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FDC576" w14:textId="3CB226F9" w:rsidR="002919B5" w:rsidRDefault="002919B5">
      <w:pPr>
        <w:spacing w:after="160" w:line="278" w:lineRule="auto"/>
        <w:ind w:left="0" w:firstLine="0"/>
        <w:jc w:val="left"/>
        <w:rPr>
          <w:rFonts w:ascii="Arial" w:hAnsi="Arial" w:cs="Arial"/>
        </w:rPr>
      </w:pPr>
    </w:p>
    <w:p w14:paraId="70885B51" w14:textId="77777777" w:rsidR="002919B5" w:rsidRDefault="002919B5">
      <w:pPr>
        <w:spacing w:after="160" w:line="278" w:lineRule="auto"/>
        <w:ind w:left="0" w:firstLine="0"/>
        <w:jc w:val="left"/>
        <w:rPr>
          <w:rFonts w:ascii="Arial" w:hAnsi="Arial" w:cs="Arial"/>
        </w:rPr>
      </w:pPr>
    </w:p>
    <w:p w14:paraId="19470135" w14:textId="77777777" w:rsidR="002919B5" w:rsidRDefault="002919B5">
      <w:pPr>
        <w:spacing w:after="160" w:line="278" w:lineRule="auto"/>
        <w:ind w:left="0" w:firstLine="0"/>
        <w:jc w:val="left"/>
        <w:rPr>
          <w:rFonts w:ascii="Arial" w:hAnsi="Arial" w:cs="Arial"/>
        </w:rPr>
      </w:pPr>
    </w:p>
    <w:p w14:paraId="53556699" w14:textId="3A242FB5" w:rsidR="003B1353" w:rsidRDefault="00161B24">
      <w:pPr>
        <w:spacing w:after="160" w:line="278" w:lineRule="auto"/>
        <w:ind w:left="0" w:firstLine="0"/>
        <w:jc w:val="left"/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603C7C6" wp14:editId="7CF0DD11">
                <wp:simplePos x="0" y="0"/>
                <wp:positionH relativeFrom="column">
                  <wp:posOffset>635</wp:posOffset>
                </wp:positionH>
                <wp:positionV relativeFrom="paragraph">
                  <wp:posOffset>4605020</wp:posOffset>
                </wp:positionV>
                <wp:extent cx="6491605" cy="1057910"/>
                <wp:effectExtent l="0" t="0" r="0" b="0"/>
                <wp:wrapSquare wrapText="bothSides"/>
                <wp:docPr id="164186267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1605" cy="105791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E59941A" w14:textId="122F2345" w:rsidR="00161B24" w:rsidRPr="00E64037" w:rsidRDefault="00161B24" w:rsidP="00161B24">
                            <w:pPr>
                              <w:spacing w:line="240" w:lineRule="auto"/>
                              <w:ind w:left="-1" w:right="309"/>
                              <w:rPr>
                                <w:rFonts w:ascii="Arial" w:hAnsi="Arial" w:cs="Arial"/>
                                <w:szCs w:val="20"/>
                              </w:rPr>
                            </w:pPr>
                            <w:r w:rsidRPr="00E64037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 xml:space="preserve">Supplementary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>Figure</w:t>
                            </w:r>
                            <w:r w:rsidRPr="00E64037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>1</w:t>
                            </w:r>
                            <w:r w:rsidRPr="00E64037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>:</w:t>
                            </w:r>
                            <w:r w:rsidRPr="00E64037">
                              <w:rPr>
                                <w:rFonts w:ascii="Arial" w:hAnsi="Arial" w:cs="Arial"/>
                                <w:szCs w:val="20"/>
                              </w:rPr>
                              <w:t xml:space="preserve"> </w:t>
                            </w:r>
                            <w:r w:rsidRPr="00161B24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 xml:space="preserve">Investigational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>S</w:t>
                            </w:r>
                            <w:r w:rsidRPr="00161B24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 xml:space="preserve">ensing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>D</w:t>
                            </w:r>
                            <w:r w:rsidRPr="00161B24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 xml:space="preserve">evices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>for S</w:t>
                            </w:r>
                            <w:r w:rsidRPr="00161B24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 xml:space="preserve">treaming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>L</w:t>
                            </w:r>
                            <w:r w:rsidRPr="00161B24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 xml:space="preserve">ocal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>F</w:t>
                            </w:r>
                            <w:r w:rsidRPr="00161B24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 xml:space="preserve">ield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>P</w:t>
                            </w:r>
                            <w:r w:rsidRPr="00161B24">
                              <w:rPr>
                                <w:rFonts w:ascii="Arial" w:hAnsi="Arial" w:cs="Arial"/>
                                <w:b/>
                                <w:bCs/>
                                <w:szCs w:val="20"/>
                              </w:rPr>
                              <w:t>otentials (LFP) in focal epilepsy.</w:t>
                            </w:r>
                            <w:r>
                              <w:rPr>
                                <w:rFonts w:ascii="Arial" w:hAnsi="Arial" w:cs="Arial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Cs w:val="20"/>
                              </w:rPr>
                              <w:t>A)</w:t>
                            </w:r>
                            <w:r w:rsidR="00682FA7">
                              <w:rPr>
                                <w:rFonts w:ascii="Arial" w:hAnsi="Arial" w:cs="Arial"/>
                                <w:b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Cs/>
                                <w:szCs w:val="20"/>
                              </w:rPr>
                              <w:t xml:space="preserve">Schematic of </w:t>
                            </w:r>
                            <w:proofErr w:type="spellStart"/>
                            <w:r w:rsidR="00682FA7">
                              <w:rPr>
                                <w:rFonts w:ascii="Arial" w:hAnsi="Arial" w:cs="Arial"/>
                                <w:bCs/>
                                <w:szCs w:val="20"/>
                              </w:rPr>
                              <w:t>NeuroVista</w:t>
                            </w:r>
                            <w:proofErr w:type="spellEnd"/>
                            <w:r w:rsidR="00682FA7">
                              <w:rPr>
                                <w:rFonts w:ascii="Arial" w:hAnsi="Arial" w:cs="Arial"/>
                                <w:bCs/>
                                <w:szCs w:val="20"/>
                              </w:rPr>
                              <w:t xml:space="preserve"> Inc. seizure advisory system implant. There are four 4-contact subdural electrode arrays placed in subdural space to record LFP from neocortex. Representative example of subject with temporal lobe epilepsy. </w:t>
                            </w:r>
                            <w:r w:rsidR="00682FA7" w:rsidRPr="00682FA7">
                              <w:rPr>
                                <w:rFonts w:ascii="Arial" w:hAnsi="Arial" w:cs="Arial"/>
                                <w:b/>
                                <w:szCs w:val="20"/>
                              </w:rPr>
                              <w:t>B)</w:t>
                            </w:r>
                            <w:r w:rsidR="00682FA7">
                              <w:rPr>
                                <w:rFonts w:ascii="Arial" w:hAnsi="Arial" w:cs="Arial"/>
                                <w:bCs/>
                                <w:szCs w:val="20"/>
                              </w:rPr>
                              <w:t xml:space="preserve"> Lateral X-ray of Medtronic Plc. RC+S</w:t>
                            </w:r>
                            <w:r w:rsidR="00682FA7" w:rsidRPr="00682FA7">
                              <w:rPr>
                                <w:rFonts w:ascii="Arial" w:hAnsi="Arial" w:cs="Arial"/>
                                <w:bCs/>
                                <w:szCs w:val="20"/>
                                <w:vertAlign w:val="superscript"/>
                              </w:rPr>
                              <w:t>TM</w:t>
                            </w:r>
                            <w:r w:rsidR="00682FA7">
                              <w:rPr>
                                <w:rFonts w:ascii="Arial" w:hAnsi="Arial" w:cs="Arial"/>
                                <w:bCs/>
                                <w:szCs w:val="20"/>
                              </w:rPr>
                              <w:t xml:space="preserve"> electrode implant in subjects with mesial temporal lobe epilepsy. Each subject had 4-contact penetrating electrode arrays implanted in bilateral amygdala-hippocampus (AH) and anterior nucleus of thalamus (ANT). The figure shows the lead extensions that are tunneled down the neck to a subclavicular pocket. </w:t>
                            </w:r>
                            <w:r w:rsidR="00682FA7" w:rsidRPr="00682FA7">
                              <w:rPr>
                                <w:rFonts w:ascii="Arial" w:hAnsi="Arial" w:cs="Arial"/>
                                <w:b/>
                                <w:szCs w:val="20"/>
                              </w:rPr>
                              <w:t>C)</w:t>
                            </w:r>
                            <w:r w:rsidR="00682FA7">
                              <w:rPr>
                                <w:rFonts w:ascii="Arial" w:hAnsi="Arial" w:cs="Arial"/>
                                <w:bCs/>
                                <w:szCs w:val="20"/>
                              </w:rPr>
                              <w:t xml:space="preserve"> </w:t>
                            </w:r>
                            <w:r w:rsidR="00682FA7">
                              <w:rPr>
                                <w:rFonts w:ascii="Arial" w:hAnsi="Arial" w:cs="Arial"/>
                                <w:szCs w:val="20"/>
                              </w:rPr>
                              <w:t>Schematic of brain LFP wireless streaming devices.</w:t>
                            </w:r>
                          </w:p>
                          <w:p w14:paraId="177DBCCF" w14:textId="4D939E42" w:rsidR="00161B24" w:rsidRPr="00090BA8" w:rsidRDefault="00161B24" w:rsidP="00161B24">
                            <w:pPr>
                              <w:pStyle w:val="Caption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03C7C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.05pt;margin-top:362.6pt;width:511.15pt;height:83.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" stroked="f">
                <v:textbox inset="0,0,0,0">
                  <w:txbxContent>
                    <w:p w14:paraId="7E59941A" w14:textId="122F2345" w:rsidR="00161B24" w:rsidRPr="00E64037" w:rsidRDefault="00161B24" w:rsidP="00161B24">
                      <w:pPr>
                        <w:spacing w:line="240" w:lineRule="auto"/>
                        <w:ind w:left="-1" w:right="309"/>
                        <w:rPr>
                          <w:rFonts w:ascii="Arial" w:hAnsi="Arial" w:cs="Arial"/>
                          <w:szCs w:val="20"/>
                        </w:rPr>
                      </w:pPr>
                      <w:r w:rsidRPr="00E64037"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 xml:space="preserve">Supplementary </w:t>
                      </w:r>
                      <w:r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>Figure</w:t>
                      </w:r>
                      <w:r w:rsidRPr="00E64037"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>1</w:t>
                      </w:r>
                      <w:r w:rsidRPr="00E64037"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>:</w:t>
                      </w:r>
                      <w:r w:rsidRPr="00E64037">
                        <w:rPr>
                          <w:rFonts w:ascii="Arial" w:hAnsi="Arial" w:cs="Arial"/>
                          <w:szCs w:val="20"/>
                        </w:rPr>
                        <w:t xml:space="preserve"> </w:t>
                      </w:r>
                      <w:r w:rsidRPr="00161B24"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 xml:space="preserve">Investigational </w:t>
                      </w:r>
                      <w:r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>S</w:t>
                      </w:r>
                      <w:r w:rsidRPr="00161B24"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 xml:space="preserve">ensing </w:t>
                      </w:r>
                      <w:r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>D</w:t>
                      </w:r>
                      <w:r w:rsidRPr="00161B24"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 xml:space="preserve">evices </w:t>
                      </w:r>
                      <w:r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>for S</w:t>
                      </w:r>
                      <w:r w:rsidRPr="00161B24"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 xml:space="preserve">treaming </w:t>
                      </w:r>
                      <w:r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>L</w:t>
                      </w:r>
                      <w:r w:rsidRPr="00161B24"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 xml:space="preserve">ocal </w:t>
                      </w:r>
                      <w:r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>F</w:t>
                      </w:r>
                      <w:r w:rsidRPr="00161B24"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 xml:space="preserve">ield </w:t>
                      </w:r>
                      <w:r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>P</w:t>
                      </w:r>
                      <w:r w:rsidRPr="00161B24">
                        <w:rPr>
                          <w:rFonts w:ascii="Arial" w:hAnsi="Arial" w:cs="Arial"/>
                          <w:b/>
                          <w:bCs/>
                          <w:szCs w:val="20"/>
                        </w:rPr>
                        <w:t>otentials (LFP) in focal epilepsy.</w:t>
                      </w:r>
                      <w:r>
                        <w:rPr>
                          <w:rFonts w:ascii="Arial" w:hAnsi="Arial" w:cs="Arial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szCs w:val="20"/>
                        </w:rPr>
                        <w:t>A)</w:t>
                      </w:r>
                      <w:r w:rsidR="00682FA7">
                        <w:rPr>
                          <w:rFonts w:ascii="Arial" w:hAnsi="Arial" w:cs="Arial"/>
                          <w:b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Cs/>
                          <w:szCs w:val="20"/>
                        </w:rPr>
                        <w:t xml:space="preserve">Schematic of </w:t>
                      </w:r>
                      <w:proofErr w:type="spellStart"/>
                      <w:r w:rsidR="00682FA7">
                        <w:rPr>
                          <w:rFonts w:ascii="Arial" w:hAnsi="Arial" w:cs="Arial"/>
                          <w:bCs/>
                          <w:szCs w:val="20"/>
                        </w:rPr>
                        <w:t>NeuroVista</w:t>
                      </w:r>
                      <w:proofErr w:type="spellEnd"/>
                      <w:r w:rsidR="00682FA7">
                        <w:rPr>
                          <w:rFonts w:ascii="Arial" w:hAnsi="Arial" w:cs="Arial"/>
                          <w:bCs/>
                          <w:szCs w:val="20"/>
                        </w:rPr>
                        <w:t xml:space="preserve"> Inc. seizure advisory system implant. There are four 4-contact subdural electrode arrays placed in subdural space to record LFP from neocortex. Representative example of subject with temporal lobe epilepsy. </w:t>
                      </w:r>
                      <w:r w:rsidR="00682FA7" w:rsidRPr="00682FA7">
                        <w:rPr>
                          <w:rFonts w:ascii="Arial" w:hAnsi="Arial" w:cs="Arial"/>
                          <w:b/>
                          <w:szCs w:val="20"/>
                        </w:rPr>
                        <w:t>B)</w:t>
                      </w:r>
                      <w:r w:rsidR="00682FA7">
                        <w:rPr>
                          <w:rFonts w:ascii="Arial" w:hAnsi="Arial" w:cs="Arial"/>
                          <w:bCs/>
                          <w:szCs w:val="20"/>
                        </w:rPr>
                        <w:t xml:space="preserve"> Lateral X-ray of Medtronic Plc. RC+S</w:t>
                      </w:r>
                      <w:r w:rsidR="00682FA7" w:rsidRPr="00682FA7">
                        <w:rPr>
                          <w:rFonts w:ascii="Arial" w:hAnsi="Arial" w:cs="Arial"/>
                          <w:bCs/>
                          <w:szCs w:val="20"/>
                          <w:vertAlign w:val="superscript"/>
                        </w:rPr>
                        <w:t>TM</w:t>
                      </w:r>
                      <w:r w:rsidR="00682FA7">
                        <w:rPr>
                          <w:rFonts w:ascii="Arial" w:hAnsi="Arial" w:cs="Arial"/>
                          <w:bCs/>
                          <w:szCs w:val="20"/>
                        </w:rPr>
                        <w:t xml:space="preserve"> electrode implant in subjects with mesial temporal lobe epilepsy. Each subject had 4-contact penetrating electrode arrays implanted in bilateral amygdala-hippocampus (AH) and anterior nucleus of thalamus (ANT). The figure shows the lead extensions that are tunneled down the neck to a subclavicular pocket. </w:t>
                      </w:r>
                      <w:r w:rsidR="00682FA7" w:rsidRPr="00682FA7">
                        <w:rPr>
                          <w:rFonts w:ascii="Arial" w:hAnsi="Arial" w:cs="Arial"/>
                          <w:b/>
                          <w:szCs w:val="20"/>
                        </w:rPr>
                        <w:t>C)</w:t>
                      </w:r>
                      <w:r w:rsidR="00682FA7">
                        <w:rPr>
                          <w:rFonts w:ascii="Arial" w:hAnsi="Arial" w:cs="Arial"/>
                          <w:bCs/>
                          <w:szCs w:val="20"/>
                        </w:rPr>
                        <w:t xml:space="preserve"> </w:t>
                      </w:r>
                      <w:r w:rsidR="00682FA7">
                        <w:rPr>
                          <w:rFonts w:ascii="Arial" w:hAnsi="Arial" w:cs="Arial"/>
                          <w:szCs w:val="20"/>
                        </w:rPr>
                        <w:t>Schematic of brain LFP wireless streaming devices.</w:t>
                      </w:r>
                    </w:p>
                    <w:p w14:paraId="177DBCCF" w14:textId="4D939E42" w:rsidR="00161B24" w:rsidRPr="00090BA8" w:rsidRDefault="00161B24" w:rsidP="00161B24">
                      <w:pPr>
                        <w:pStyle w:val="Caption"/>
                        <w:rPr>
                          <w:rFonts w:ascii="Arial" w:hAnsi="Arial" w:cs="Arial"/>
                          <w:color w:val="000000"/>
                          <w:sz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14AC4608" wp14:editId="227AD4ED">
            <wp:simplePos x="0" y="0"/>
            <wp:positionH relativeFrom="column">
              <wp:posOffset>635</wp:posOffset>
            </wp:positionH>
            <wp:positionV relativeFrom="paragraph">
              <wp:posOffset>1270</wp:posOffset>
            </wp:positionV>
            <wp:extent cx="6491605" cy="4549775"/>
            <wp:effectExtent l="0" t="0" r="0" b="0"/>
            <wp:wrapSquare wrapText="bothSides"/>
            <wp:docPr id="18308462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846289" name="Picture 1830846289"/>
                    <pic:cNvPicPr/>
                  </pic:nvPicPr>
                  <pic:blipFill rotWithShape="1">
                    <a:blip r:embed="rId7"/>
                    <a:srcRect t="-1" b="45838"/>
                    <a:stretch/>
                  </pic:blipFill>
                  <pic:spPr bwMode="auto">
                    <a:xfrm>
                      <a:off x="0" y="0"/>
                      <a:ext cx="6491605" cy="4549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B1353">
        <w:rPr>
          <w:rFonts w:ascii="Arial" w:hAnsi="Arial" w:cs="Arial"/>
        </w:rPr>
        <w:br w:type="page"/>
      </w:r>
    </w:p>
    <w:tbl>
      <w:tblPr>
        <w:tblStyle w:val="GridTable4"/>
        <w:tblW w:w="8815" w:type="dxa"/>
        <w:tblLook w:val="04A0" w:firstRow="1" w:lastRow="0" w:firstColumn="1" w:lastColumn="0" w:noHBand="0" w:noVBand="1"/>
      </w:tblPr>
      <w:tblGrid>
        <w:gridCol w:w="895"/>
        <w:gridCol w:w="972"/>
        <w:gridCol w:w="500"/>
        <w:gridCol w:w="1228"/>
        <w:gridCol w:w="1832"/>
        <w:gridCol w:w="1498"/>
        <w:gridCol w:w="1890"/>
      </w:tblGrid>
      <w:tr w:rsidR="002919B5" w14:paraId="58A3BA7C" w14:textId="77777777" w:rsidTr="007B32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7F37C" w14:textId="77777777" w:rsidR="002919B5" w:rsidRDefault="002919B5" w:rsidP="007B3227">
            <w:r>
              <w:lastRenderedPageBreak/>
              <w:t>Subject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4B570" w14:textId="77777777" w:rsidR="002919B5" w:rsidRDefault="002919B5" w:rsidP="007B32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 (yrs)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157EA" w14:textId="77777777" w:rsidR="002919B5" w:rsidRDefault="002919B5" w:rsidP="007B32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677C2" w14:textId="77777777" w:rsidR="002919B5" w:rsidRDefault="002919B5" w:rsidP="007B32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nset (yrs)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D3FD2" w14:textId="77777777" w:rsidR="002919B5" w:rsidRDefault="002919B5" w:rsidP="007B32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SM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615CE" w14:textId="77777777" w:rsidR="002919B5" w:rsidRDefault="002919B5" w:rsidP="007B32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Z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F7AB7" w14:textId="77777777" w:rsidR="002919B5" w:rsidRPr="00E44D43" w:rsidRDefault="002919B5" w:rsidP="007B322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#Days/#Seizures </w:t>
            </w:r>
          </w:p>
        </w:tc>
      </w:tr>
      <w:tr w:rsidR="002919B5" w14:paraId="62564D66" w14:textId="77777777" w:rsidTr="007B3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5" w:type="dxa"/>
            <w:gridSpan w:val="7"/>
            <w:tcBorders>
              <w:top w:val="single" w:sz="4" w:space="0" w:color="auto"/>
            </w:tcBorders>
          </w:tcPr>
          <w:p w14:paraId="1C36187E" w14:textId="77777777" w:rsidR="002919B5" w:rsidRDefault="002919B5" w:rsidP="007B3227">
            <w:pPr>
              <w:jc w:val="center"/>
            </w:pPr>
            <w:r>
              <w:t>Seizure Advisory System (</w:t>
            </w:r>
            <w:proofErr w:type="spellStart"/>
            <w:r>
              <w:t>NeuroVista</w:t>
            </w:r>
            <w:proofErr w:type="spellEnd"/>
            <w:r>
              <w:t xml:space="preserve"> Inc.)</w:t>
            </w:r>
          </w:p>
        </w:tc>
      </w:tr>
      <w:tr w:rsidR="002919B5" w14:paraId="4643BD69" w14:textId="77777777" w:rsidTr="007B3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tcBorders>
              <w:top w:val="single" w:sz="4" w:space="0" w:color="auto"/>
            </w:tcBorders>
          </w:tcPr>
          <w:p w14:paraId="23E421AA" w14:textId="77777777" w:rsidR="002919B5" w:rsidRPr="007B61FE" w:rsidRDefault="002919B5" w:rsidP="007B3227">
            <w:pPr>
              <w:rPr>
                <w:b w:val="0"/>
                <w:bCs w:val="0"/>
              </w:rPr>
            </w:pPr>
            <w:r>
              <w:t xml:space="preserve">NC-1 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01EC47E9" w14:textId="77777777" w:rsidR="002919B5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-40</w:t>
            </w:r>
          </w:p>
        </w:tc>
        <w:tc>
          <w:tcPr>
            <w:tcW w:w="500" w:type="dxa"/>
            <w:tcBorders>
              <w:top w:val="single" w:sz="4" w:space="0" w:color="auto"/>
            </w:tcBorders>
          </w:tcPr>
          <w:p w14:paraId="608F5E41" w14:textId="77777777" w:rsidR="002919B5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771FCEAF" w14:textId="77777777" w:rsidR="002919B5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10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1A491613" w14:textId="77777777" w:rsidR="002919B5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Z, LCM, PRP, TPM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00E08C2E" w14:textId="43784A99" w:rsidR="002919B5" w:rsidRDefault="00860A6E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</w:t>
            </w:r>
            <w:r w:rsidR="002919B5">
              <w:t>TL</w:t>
            </w:r>
            <w:proofErr w:type="spellEnd"/>
            <w:r w:rsidR="002919B5">
              <w:t>; prior ATL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16E79CE" w14:textId="642F4A11" w:rsidR="002919B5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5</w:t>
            </w:r>
            <w:r w:rsidR="00BE61B5">
              <w:t>/</w:t>
            </w:r>
            <w:r w:rsidR="00BE61B5">
              <w:t>161</w:t>
            </w:r>
          </w:p>
        </w:tc>
      </w:tr>
      <w:tr w:rsidR="002919B5" w14:paraId="65DCD100" w14:textId="77777777" w:rsidTr="007B3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2FC647D4" w14:textId="77777777" w:rsidR="002919B5" w:rsidRPr="007B61FE" w:rsidRDefault="002919B5" w:rsidP="007B3227">
            <w:pPr>
              <w:rPr>
                <w:b w:val="0"/>
                <w:bCs w:val="0"/>
              </w:rPr>
            </w:pPr>
            <w:r>
              <w:t xml:space="preserve">NC-2 </w:t>
            </w:r>
          </w:p>
        </w:tc>
        <w:tc>
          <w:tcPr>
            <w:tcW w:w="972" w:type="dxa"/>
          </w:tcPr>
          <w:p w14:paraId="64BE4BF5" w14:textId="77777777" w:rsidR="002919B5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-55</w:t>
            </w:r>
          </w:p>
        </w:tc>
        <w:tc>
          <w:tcPr>
            <w:tcW w:w="500" w:type="dxa"/>
          </w:tcPr>
          <w:p w14:paraId="7374DBD4" w14:textId="77777777" w:rsidR="002919B5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228" w:type="dxa"/>
          </w:tcPr>
          <w:p w14:paraId="65224E72" w14:textId="77777777" w:rsidR="002919B5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-20</w:t>
            </w:r>
          </w:p>
        </w:tc>
        <w:tc>
          <w:tcPr>
            <w:tcW w:w="1832" w:type="dxa"/>
          </w:tcPr>
          <w:p w14:paraId="702863F9" w14:textId="77777777" w:rsidR="002919B5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BZ, CLZ, LEV, LCM</w:t>
            </w:r>
          </w:p>
        </w:tc>
        <w:tc>
          <w:tcPr>
            <w:tcW w:w="1498" w:type="dxa"/>
          </w:tcPr>
          <w:p w14:paraId="58902B43" w14:textId="75159191" w:rsidR="002919B5" w:rsidRDefault="00860A6E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</w:t>
            </w:r>
            <w:r w:rsidR="002919B5">
              <w:t>TL</w:t>
            </w:r>
            <w:proofErr w:type="spellEnd"/>
            <w:r w:rsidR="002919B5">
              <w:t>, prior ATLE</w:t>
            </w:r>
          </w:p>
        </w:tc>
        <w:tc>
          <w:tcPr>
            <w:tcW w:w="1890" w:type="dxa"/>
          </w:tcPr>
          <w:p w14:paraId="2DD88115" w14:textId="6B1501C7" w:rsidR="002919B5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4/</w:t>
            </w:r>
            <w:r w:rsidR="00BE61B5">
              <w:t>1839</w:t>
            </w:r>
          </w:p>
        </w:tc>
      </w:tr>
      <w:tr w:rsidR="002919B5" w14:paraId="762954D3" w14:textId="77777777" w:rsidTr="007B3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634AED0D" w14:textId="77777777" w:rsidR="002919B5" w:rsidRPr="007B61FE" w:rsidRDefault="002919B5" w:rsidP="007B3227">
            <w:pPr>
              <w:rPr>
                <w:b w:val="0"/>
                <w:bCs w:val="0"/>
              </w:rPr>
            </w:pPr>
            <w:r>
              <w:t xml:space="preserve">NC-3 </w:t>
            </w:r>
          </w:p>
        </w:tc>
        <w:tc>
          <w:tcPr>
            <w:tcW w:w="972" w:type="dxa"/>
          </w:tcPr>
          <w:p w14:paraId="4C74F5D2" w14:textId="77777777" w:rsidR="002919B5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-45</w:t>
            </w:r>
          </w:p>
        </w:tc>
        <w:tc>
          <w:tcPr>
            <w:tcW w:w="500" w:type="dxa"/>
          </w:tcPr>
          <w:p w14:paraId="3E075AEC" w14:textId="77777777" w:rsidR="002919B5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228" w:type="dxa"/>
          </w:tcPr>
          <w:p w14:paraId="3B37DD36" w14:textId="77777777" w:rsidR="002919B5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-25</w:t>
            </w:r>
          </w:p>
        </w:tc>
        <w:tc>
          <w:tcPr>
            <w:tcW w:w="1832" w:type="dxa"/>
          </w:tcPr>
          <w:p w14:paraId="692E3369" w14:textId="77777777" w:rsidR="002919B5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TG, LCM, PHT, RTG</w:t>
            </w:r>
          </w:p>
        </w:tc>
        <w:tc>
          <w:tcPr>
            <w:tcW w:w="1498" w:type="dxa"/>
          </w:tcPr>
          <w:p w14:paraId="2C773855" w14:textId="21E80AD8" w:rsidR="002919B5" w:rsidRDefault="00860A6E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  <w:r w:rsidR="002919B5">
              <w:t>TL</w:t>
            </w:r>
          </w:p>
        </w:tc>
        <w:tc>
          <w:tcPr>
            <w:tcW w:w="1890" w:type="dxa"/>
          </w:tcPr>
          <w:p w14:paraId="74B8F203" w14:textId="264774CC" w:rsidR="002919B5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9/</w:t>
            </w:r>
            <w:r w:rsidR="00BE61B5">
              <w:t>1845</w:t>
            </w:r>
          </w:p>
        </w:tc>
      </w:tr>
      <w:tr w:rsidR="002919B5" w14:paraId="62EC0997" w14:textId="77777777" w:rsidTr="007B3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2AA80689" w14:textId="77777777" w:rsidR="002919B5" w:rsidRPr="007B61FE" w:rsidRDefault="002919B5" w:rsidP="007B3227">
            <w:pPr>
              <w:rPr>
                <w:b w:val="0"/>
                <w:bCs w:val="0"/>
              </w:rPr>
            </w:pPr>
            <w:r>
              <w:t>NC-4</w:t>
            </w:r>
          </w:p>
        </w:tc>
        <w:tc>
          <w:tcPr>
            <w:tcW w:w="972" w:type="dxa"/>
          </w:tcPr>
          <w:p w14:paraId="0B0F6E32" w14:textId="77777777" w:rsidR="002919B5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-55</w:t>
            </w:r>
          </w:p>
        </w:tc>
        <w:tc>
          <w:tcPr>
            <w:tcW w:w="500" w:type="dxa"/>
          </w:tcPr>
          <w:p w14:paraId="6A031F05" w14:textId="77777777" w:rsidR="002919B5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228" w:type="dxa"/>
          </w:tcPr>
          <w:p w14:paraId="14C9FF20" w14:textId="77777777" w:rsidR="002919B5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-20</w:t>
            </w:r>
          </w:p>
        </w:tc>
        <w:tc>
          <w:tcPr>
            <w:tcW w:w="1832" w:type="dxa"/>
          </w:tcPr>
          <w:p w14:paraId="244D2F37" w14:textId="77777777" w:rsidR="002919B5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V, OXC, ZNS</w:t>
            </w:r>
          </w:p>
        </w:tc>
        <w:tc>
          <w:tcPr>
            <w:tcW w:w="1498" w:type="dxa"/>
          </w:tcPr>
          <w:p w14:paraId="40191A7C" w14:textId="77777777" w:rsidR="002919B5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T</w:t>
            </w:r>
          </w:p>
        </w:tc>
        <w:tc>
          <w:tcPr>
            <w:tcW w:w="1890" w:type="dxa"/>
          </w:tcPr>
          <w:p w14:paraId="1E19E828" w14:textId="5BBA5EC5" w:rsidR="002919B5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8/</w:t>
            </w:r>
            <w:r w:rsidR="00BE61B5">
              <w:t>378</w:t>
            </w:r>
          </w:p>
        </w:tc>
      </w:tr>
      <w:tr w:rsidR="002919B5" w14:paraId="36DDB5D6" w14:textId="77777777" w:rsidTr="007B3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1438D580" w14:textId="77777777" w:rsidR="002919B5" w:rsidRPr="007B61FE" w:rsidRDefault="002919B5" w:rsidP="007B3227">
            <w:pPr>
              <w:rPr>
                <w:b w:val="0"/>
                <w:bCs w:val="0"/>
              </w:rPr>
            </w:pPr>
            <w:r>
              <w:t xml:space="preserve">NC-5 </w:t>
            </w:r>
          </w:p>
        </w:tc>
        <w:tc>
          <w:tcPr>
            <w:tcW w:w="972" w:type="dxa"/>
          </w:tcPr>
          <w:p w14:paraId="63635BB3" w14:textId="77777777" w:rsidR="002919B5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-50</w:t>
            </w:r>
          </w:p>
        </w:tc>
        <w:tc>
          <w:tcPr>
            <w:tcW w:w="500" w:type="dxa"/>
          </w:tcPr>
          <w:p w14:paraId="75C1D7D0" w14:textId="77777777" w:rsidR="002919B5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228" w:type="dxa"/>
          </w:tcPr>
          <w:p w14:paraId="28813515" w14:textId="77777777" w:rsidR="002919B5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-25</w:t>
            </w:r>
          </w:p>
        </w:tc>
        <w:tc>
          <w:tcPr>
            <w:tcW w:w="1832" w:type="dxa"/>
          </w:tcPr>
          <w:p w14:paraId="7FDE3D78" w14:textId="77777777" w:rsidR="002919B5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Z, LEV</w:t>
            </w:r>
          </w:p>
        </w:tc>
        <w:tc>
          <w:tcPr>
            <w:tcW w:w="1498" w:type="dxa"/>
          </w:tcPr>
          <w:p w14:paraId="0BE91271" w14:textId="77777777" w:rsidR="002919B5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T</w:t>
            </w:r>
          </w:p>
        </w:tc>
        <w:tc>
          <w:tcPr>
            <w:tcW w:w="1890" w:type="dxa"/>
          </w:tcPr>
          <w:p w14:paraId="07753778" w14:textId="1BB82B7A" w:rsidR="002919B5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5/</w:t>
            </w:r>
            <w:r w:rsidR="00BE61B5">
              <w:t>1425</w:t>
            </w:r>
          </w:p>
        </w:tc>
      </w:tr>
      <w:tr w:rsidR="002919B5" w14:paraId="3CCDC660" w14:textId="77777777" w:rsidTr="007B3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729591E7" w14:textId="77777777" w:rsidR="002919B5" w:rsidRPr="007B61FE" w:rsidRDefault="002919B5" w:rsidP="007B3227">
            <w:pPr>
              <w:rPr>
                <w:b w:val="0"/>
                <w:bCs w:val="0"/>
              </w:rPr>
            </w:pPr>
            <w:r>
              <w:t>NC-6</w:t>
            </w:r>
          </w:p>
        </w:tc>
        <w:tc>
          <w:tcPr>
            <w:tcW w:w="972" w:type="dxa"/>
          </w:tcPr>
          <w:p w14:paraId="6F0B4FD7" w14:textId="77777777" w:rsidR="002919B5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-45</w:t>
            </w:r>
          </w:p>
        </w:tc>
        <w:tc>
          <w:tcPr>
            <w:tcW w:w="500" w:type="dxa"/>
          </w:tcPr>
          <w:p w14:paraId="2002CDCA" w14:textId="77777777" w:rsidR="002919B5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228" w:type="dxa"/>
          </w:tcPr>
          <w:p w14:paraId="269D7A67" w14:textId="77777777" w:rsidR="002919B5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-15</w:t>
            </w:r>
          </w:p>
        </w:tc>
        <w:tc>
          <w:tcPr>
            <w:tcW w:w="1832" w:type="dxa"/>
          </w:tcPr>
          <w:p w14:paraId="026D87DB" w14:textId="77777777" w:rsidR="002919B5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CM, LTG, OXC, VPA</w:t>
            </w:r>
          </w:p>
        </w:tc>
        <w:tc>
          <w:tcPr>
            <w:tcW w:w="1498" w:type="dxa"/>
          </w:tcPr>
          <w:p w14:paraId="3F018625" w14:textId="77777777" w:rsidR="002919B5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</w:t>
            </w:r>
          </w:p>
        </w:tc>
        <w:tc>
          <w:tcPr>
            <w:tcW w:w="1890" w:type="dxa"/>
          </w:tcPr>
          <w:p w14:paraId="38840C04" w14:textId="417E9661" w:rsidR="002919B5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7/</w:t>
            </w:r>
            <w:r w:rsidR="00BE61B5">
              <w:t>264</w:t>
            </w:r>
          </w:p>
        </w:tc>
      </w:tr>
      <w:tr w:rsidR="002919B5" w14:paraId="62B074C5" w14:textId="77777777" w:rsidTr="007B3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5" w:type="dxa"/>
            <w:gridSpan w:val="7"/>
          </w:tcPr>
          <w:p w14:paraId="3D40314F" w14:textId="77777777" w:rsidR="002919B5" w:rsidRDefault="002919B5" w:rsidP="007B3227">
            <w:pPr>
              <w:jc w:val="center"/>
            </w:pPr>
            <w:r w:rsidRPr="00110CDC">
              <w:t>RC+S</w:t>
            </w:r>
            <w:r w:rsidRPr="00110CDC">
              <w:rPr>
                <w:vertAlign w:val="superscript"/>
              </w:rPr>
              <w:t>TM</w:t>
            </w:r>
            <w:r w:rsidRPr="00110CDC">
              <w:t xml:space="preserve"> (Medtronic Plc.)</w:t>
            </w:r>
          </w:p>
        </w:tc>
      </w:tr>
      <w:tr w:rsidR="002919B5" w14:paraId="217B21DF" w14:textId="77777777" w:rsidTr="007B3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267C97F0" w14:textId="77777777" w:rsidR="002919B5" w:rsidRPr="00C31D22" w:rsidRDefault="002919B5" w:rsidP="007B3227">
            <w:pPr>
              <w:rPr>
                <w:szCs w:val="20"/>
              </w:rPr>
            </w:pPr>
            <w:r>
              <w:rPr>
                <w:szCs w:val="20"/>
              </w:rPr>
              <w:t>mT</w:t>
            </w:r>
            <w:r w:rsidRPr="00C31D22">
              <w:rPr>
                <w:szCs w:val="20"/>
              </w:rPr>
              <w:t>-1</w:t>
            </w:r>
          </w:p>
        </w:tc>
        <w:tc>
          <w:tcPr>
            <w:tcW w:w="972" w:type="dxa"/>
          </w:tcPr>
          <w:p w14:paraId="14DD9B05" w14:textId="77777777" w:rsidR="002919B5" w:rsidRPr="00C31D22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31D22">
              <w:rPr>
                <w:color w:val="000000" w:themeColor="text1"/>
                <w:szCs w:val="20"/>
              </w:rPr>
              <w:t xml:space="preserve">55-60 </w:t>
            </w:r>
          </w:p>
        </w:tc>
        <w:tc>
          <w:tcPr>
            <w:tcW w:w="500" w:type="dxa"/>
          </w:tcPr>
          <w:p w14:paraId="1490D793" w14:textId="77777777" w:rsidR="002919B5" w:rsidRPr="00C31D22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31D22">
              <w:rPr>
                <w:szCs w:val="20"/>
              </w:rPr>
              <w:t>F</w:t>
            </w:r>
          </w:p>
        </w:tc>
        <w:tc>
          <w:tcPr>
            <w:tcW w:w="1228" w:type="dxa"/>
          </w:tcPr>
          <w:p w14:paraId="13AAE431" w14:textId="77777777" w:rsidR="002919B5" w:rsidRPr="00C31D22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31D22">
              <w:rPr>
                <w:color w:val="000000" w:themeColor="text1"/>
                <w:szCs w:val="20"/>
              </w:rPr>
              <w:t>5-10.</w:t>
            </w:r>
          </w:p>
        </w:tc>
        <w:tc>
          <w:tcPr>
            <w:tcW w:w="1832" w:type="dxa"/>
          </w:tcPr>
          <w:p w14:paraId="1E00F1B6" w14:textId="77777777" w:rsidR="002919B5" w:rsidRPr="00C31D22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0"/>
              </w:rPr>
            </w:pPr>
            <w:r w:rsidRPr="00C31D22">
              <w:rPr>
                <w:color w:val="000000" w:themeColor="text1"/>
                <w:szCs w:val="20"/>
              </w:rPr>
              <w:t>GBP, TZP,LGT</w:t>
            </w:r>
          </w:p>
        </w:tc>
        <w:tc>
          <w:tcPr>
            <w:tcW w:w="1498" w:type="dxa"/>
          </w:tcPr>
          <w:p w14:paraId="254598A7" w14:textId="77777777" w:rsidR="002919B5" w:rsidRPr="00C31D22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C31D22">
              <w:rPr>
                <w:szCs w:val="20"/>
              </w:rPr>
              <w:t>mTL</w:t>
            </w:r>
            <w:proofErr w:type="spellEnd"/>
          </w:p>
        </w:tc>
        <w:tc>
          <w:tcPr>
            <w:tcW w:w="1890" w:type="dxa"/>
          </w:tcPr>
          <w:p w14:paraId="79FE07B8" w14:textId="18561D80" w:rsidR="002919B5" w:rsidRPr="00BE61B5" w:rsidRDefault="00BE61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61B5">
              <w:t>831</w:t>
            </w:r>
            <w:r w:rsidR="002919B5" w:rsidRPr="00BE61B5">
              <w:t>/</w:t>
            </w:r>
            <w:r w:rsidRPr="00BE61B5">
              <w:t>542</w:t>
            </w:r>
          </w:p>
        </w:tc>
      </w:tr>
      <w:tr w:rsidR="002919B5" w14:paraId="1E8091AA" w14:textId="77777777" w:rsidTr="007B3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0BCF1D70" w14:textId="77777777" w:rsidR="002919B5" w:rsidRPr="00C31D22" w:rsidRDefault="002919B5" w:rsidP="007B3227">
            <w:pPr>
              <w:rPr>
                <w:szCs w:val="20"/>
              </w:rPr>
            </w:pPr>
            <w:proofErr w:type="spellStart"/>
            <w:r>
              <w:rPr>
                <w:szCs w:val="20"/>
              </w:rPr>
              <w:t>mT</w:t>
            </w:r>
            <w:proofErr w:type="spellEnd"/>
            <w:r w:rsidRPr="00C31D22">
              <w:rPr>
                <w:szCs w:val="20"/>
              </w:rPr>
              <w:t xml:space="preserve"> -2</w:t>
            </w:r>
          </w:p>
        </w:tc>
        <w:tc>
          <w:tcPr>
            <w:tcW w:w="972" w:type="dxa"/>
          </w:tcPr>
          <w:p w14:paraId="23A918B9" w14:textId="77777777" w:rsidR="002919B5" w:rsidRPr="00C31D22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31D22">
              <w:rPr>
                <w:color w:val="000000" w:themeColor="text1"/>
                <w:szCs w:val="20"/>
              </w:rPr>
              <w:t>20-25</w:t>
            </w:r>
          </w:p>
        </w:tc>
        <w:tc>
          <w:tcPr>
            <w:tcW w:w="500" w:type="dxa"/>
          </w:tcPr>
          <w:p w14:paraId="29262C2D" w14:textId="77777777" w:rsidR="002919B5" w:rsidRPr="00C31D22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31D22">
              <w:rPr>
                <w:szCs w:val="20"/>
              </w:rPr>
              <w:t>F</w:t>
            </w:r>
          </w:p>
        </w:tc>
        <w:tc>
          <w:tcPr>
            <w:tcW w:w="1228" w:type="dxa"/>
          </w:tcPr>
          <w:p w14:paraId="38799250" w14:textId="77777777" w:rsidR="002919B5" w:rsidRPr="00C31D22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31D22">
              <w:rPr>
                <w:color w:val="000000" w:themeColor="text1"/>
                <w:szCs w:val="20"/>
              </w:rPr>
              <w:t>5-10</w:t>
            </w:r>
          </w:p>
        </w:tc>
        <w:tc>
          <w:tcPr>
            <w:tcW w:w="1832" w:type="dxa"/>
          </w:tcPr>
          <w:p w14:paraId="2AEEEA58" w14:textId="77777777" w:rsidR="002919B5" w:rsidRPr="00C31D22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31D22">
              <w:rPr>
                <w:color w:val="000000" w:themeColor="text1"/>
                <w:szCs w:val="20"/>
              </w:rPr>
              <w:t>LCM, CZP,</w:t>
            </w:r>
          </w:p>
        </w:tc>
        <w:tc>
          <w:tcPr>
            <w:tcW w:w="1498" w:type="dxa"/>
          </w:tcPr>
          <w:p w14:paraId="2AA0FF4C" w14:textId="77777777" w:rsidR="002919B5" w:rsidRPr="00C31D22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C31D22">
              <w:rPr>
                <w:szCs w:val="20"/>
              </w:rPr>
              <w:t>mTL</w:t>
            </w:r>
            <w:proofErr w:type="spellEnd"/>
            <w:r>
              <w:rPr>
                <w:szCs w:val="20"/>
              </w:rPr>
              <w:t>; prior ATLE</w:t>
            </w:r>
          </w:p>
        </w:tc>
        <w:tc>
          <w:tcPr>
            <w:tcW w:w="1890" w:type="dxa"/>
          </w:tcPr>
          <w:p w14:paraId="7D6ECB77" w14:textId="5C8AFB40" w:rsidR="002919B5" w:rsidRPr="00BE61B5" w:rsidRDefault="00BE61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61B5">
              <w:t>392</w:t>
            </w:r>
            <w:r w:rsidR="002919B5" w:rsidRPr="00BE61B5">
              <w:t>/</w:t>
            </w:r>
            <w:r w:rsidRPr="00BE61B5">
              <w:t>15</w:t>
            </w:r>
          </w:p>
        </w:tc>
      </w:tr>
      <w:tr w:rsidR="002919B5" w14:paraId="0E95F99B" w14:textId="77777777" w:rsidTr="007B3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4560DCC8" w14:textId="77777777" w:rsidR="002919B5" w:rsidRPr="00C31D22" w:rsidRDefault="002919B5" w:rsidP="007B3227">
            <w:pPr>
              <w:rPr>
                <w:szCs w:val="20"/>
              </w:rPr>
            </w:pPr>
            <w:r>
              <w:rPr>
                <w:szCs w:val="20"/>
              </w:rPr>
              <w:t>mT</w:t>
            </w:r>
            <w:r w:rsidRPr="00C31D22">
              <w:rPr>
                <w:szCs w:val="20"/>
              </w:rPr>
              <w:t>-3</w:t>
            </w:r>
          </w:p>
        </w:tc>
        <w:tc>
          <w:tcPr>
            <w:tcW w:w="972" w:type="dxa"/>
          </w:tcPr>
          <w:p w14:paraId="3002BD13" w14:textId="77777777" w:rsidR="002919B5" w:rsidRPr="00C31D22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31D22">
              <w:rPr>
                <w:color w:val="000000" w:themeColor="text1"/>
                <w:szCs w:val="20"/>
              </w:rPr>
              <w:t>40-45</w:t>
            </w:r>
          </w:p>
        </w:tc>
        <w:tc>
          <w:tcPr>
            <w:tcW w:w="500" w:type="dxa"/>
          </w:tcPr>
          <w:p w14:paraId="741C4243" w14:textId="77777777" w:rsidR="002919B5" w:rsidRPr="00C31D22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31D22">
              <w:rPr>
                <w:szCs w:val="20"/>
              </w:rPr>
              <w:t>F</w:t>
            </w:r>
          </w:p>
        </w:tc>
        <w:tc>
          <w:tcPr>
            <w:tcW w:w="1228" w:type="dxa"/>
          </w:tcPr>
          <w:p w14:paraId="7B2705AA" w14:textId="77777777" w:rsidR="002919B5" w:rsidRPr="00C31D22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31D22">
              <w:rPr>
                <w:color w:val="000000" w:themeColor="text1"/>
                <w:szCs w:val="20"/>
              </w:rPr>
              <w:t>30-35</w:t>
            </w:r>
          </w:p>
        </w:tc>
        <w:tc>
          <w:tcPr>
            <w:tcW w:w="1832" w:type="dxa"/>
          </w:tcPr>
          <w:p w14:paraId="2311383B" w14:textId="77777777" w:rsidR="002919B5" w:rsidRPr="00C31D22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31D22">
              <w:rPr>
                <w:color w:val="000000" w:themeColor="text1"/>
                <w:szCs w:val="20"/>
              </w:rPr>
              <w:t>CZP, LEV, CNB</w:t>
            </w:r>
          </w:p>
        </w:tc>
        <w:tc>
          <w:tcPr>
            <w:tcW w:w="1498" w:type="dxa"/>
          </w:tcPr>
          <w:p w14:paraId="66A6F172" w14:textId="77777777" w:rsidR="002919B5" w:rsidRPr="00C31D22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C31D22">
              <w:rPr>
                <w:szCs w:val="20"/>
              </w:rPr>
              <w:t>mTL</w:t>
            </w:r>
            <w:proofErr w:type="spellEnd"/>
          </w:p>
        </w:tc>
        <w:tc>
          <w:tcPr>
            <w:tcW w:w="1890" w:type="dxa"/>
          </w:tcPr>
          <w:p w14:paraId="2D897D3B" w14:textId="755B5BB9" w:rsidR="002919B5" w:rsidRPr="00BE61B5" w:rsidRDefault="00BE61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61B5">
              <w:t>401</w:t>
            </w:r>
            <w:r w:rsidR="002919B5" w:rsidRPr="00BE61B5">
              <w:t>/</w:t>
            </w:r>
            <w:r w:rsidRPr="00BE61B5">
              <w:t>59</w:t>
            </w:r>
          </w:p>
        </w:tc>
      </w:tr>
      <w:tr w:rsidR="002919B5" w14:paraId="5EBDDA77" w14:textId="77777777" w:rsidTr="007B32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2A95797D" w14:textId="77777777" w:rsidR="002919B5" w:rsidRPr="00C31D22" w:rsidRDefault="002919B5" w:rsidP="007B3227">
            <w:pPr>
              <w:rPr>
                <w:szCs w:val="20"/>
              </w:rPr>
            </w:pPr>
            <w:proofErr w:type="spellStart"/>
            <w:r>
              <w:rPr>
                <w:szCs w:val="20"/>
              </w:rPr>
              <w:t>mT</w:t>
            </w:r>
            <w:proofErr w:type="spellEnd"/>
            <w:r w:rsidRPr="00C31D22">
              <w:rPr>
                <w:szCs w:val="20"/>
              </w:rPr>
              <w:t xml:space="preserve"> -4</w:t>
            </w:r>
          </w:p>
        </w:tc>
        <w:tc>
          <w:tcPr>
            <w:tcW w:w="972" w:type="dxa"/>
          </w:tcPr>
          <w:p w14:paraId="43628381" w14:textId="77777777" w:rsidR="002919B5" w:rsidRPr="00C31D22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31D22">
              <w:rPr>
                <w:color w:val="000000" w:themeColor="text1"/>
                <w:szCs w:val="20"/>
              </w:rPr>
              <w:t>35-40</w:t>
            </w:r>
          </w:p>
        </w:tc>
        <w:tc>
          <w:tcPr>
            <w:tcW w:w="500" w:type="dxa"/>
          </w:tcPr>
          <w:p w14:paraId="355BD690" w14:textId="77777777" w:rsidR="002919B5" w:rsidRPr="00C31D22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31D22">
              <w:rPr>
                <w:szCs w:val="20"/>
              </w:rPr>
              <w:t>F</w:t>
            </w:r>
          </w:p>
        </w:tc>
        <w:tc>
          <w:tcPr>
            <w:tcW w:w="1228" w:type="dxa"/>
          </w:tcPr>
          <w:p w14:paraId="1F431EF7" w14:textId="77777777" w:rsidR="002919B5" w:rsidRPr="00C31D22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31D22">
              <w:rPr>
                <w:color w:val="000000" w:themeColor="text1"/>
                <w:szCs w:val="20"/>
              </w:rPr>
              <w:t>0-5</w:t>
            </w:r>
          </w:p>
        </w:tc>
        <w:tc>
          <w:tcPr>
            <w:tcW w:w="1832" w:type="dxa"/>
          </w:tcPr>
          <w:p w14:paraId="6D07BC99" w14:textId="77777777" w:rsidR="002919B5" w:rsidRPr="00C31D22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C31D22">
              <w:rPr>
                <w:color w:val="000000" w:themeColor="text1"/>
                <w:szCs w:val="20"/>
              </w:rPr>
              <w:t>OXC, LEV</w:t>
            </w:r>
          </w:p>
        </w:tc>
        <w:tc>
          <w:tcPr>
            <w:tcW w:w="1498" w:type="dxa"/>
          </w:tcPr>
          <w:p w14:paraId="5CDB35BD" w14:textId="77777777" w:rsidR="002919B5" w:rsidRPr="00C31D22" w:rsidRDefault="002919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C31D22">
              <w:rPr>
                <w:szCs w:val="20"/>
              </w:rPr>
              <w:t>mTL</w:t>
            </w:r>
            <w:proofErr w:type="spellEnd"/>
          </w:p>
        </w:tc>
        <w:tc>
          <w:tcPr>
            <w:tcW w:w="1890" w:type="dxa"/>
          </w:tcPr>
          <w:p w14:paraId="60A96CC0" w14:textId="5C6DB8A6" w:rsidR="002919B5" w:rsidRPr="00BE61B5" w:rsidRDefault="00BE61B5" w:rsidP="007B3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61B5">
              <w:t>300</w:t>
            </w:r>
            <w:r w:rsidR="002919B5" w:rsidRPr="00BE61B5">
              <w:t>/</w:t>
            </w:r>
            <w:r w:rsidRPr="00BE61B5">
              <w:t>250</w:t>
            </w:r>
          </w:p>
        </w:tc>
      </w:tr>
      <w:tr w:rsidR="002919B5" w14:paraId="67C6CF6B" w14:textId="77777777" w:rsidTr="007B32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</w:tcPr>
          <w:p w14:paraId="3472E378" w14:textId="77777777" w:rsidR="002919B5" w:rsidRPr="00C31D22" w:rsidRDefault="002919B5" w:rsidP="007B3227">
            <w:pPr>
              <w:rPr>
                <w:szCs w:val="20"/>
              </w:rPr>
            </w:pPr>
            <w:proofErr w:type="spellStart"/>
            <w:r>
              <w:rPr>
                <w:szCs w:val="20"/>
              </w:rPr>
              <w:t>mT</w:t>
            </w:r>
            <w:proofErr w:type="spellEnd"/>
            <w:r w:rsidRPr="00C31D22">
              <w:rPr>
                <w:szCs w:val="20"/>
              </w:rPr>
              <w:t xml:space="preserve"> -5</w:t>
            </w:r>
          </w:p>
        </w:tc>
        <w:tc>
          <w:tcPr>
            <w:tcW w:w="972" w:type="dxa"/>
          </w:tcPr>
          <w:p w14:paraId="368D3D13" w14:textId="77777777" w:rsidR="002919B5" w:rsidRPr="00C31D22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31D22">
              <w:rPr>
                <w:color w:val="000000" w:themeColor="text1"/>
                <w:szCs w:val="20"/>
              </w:rPr>
              <w:t>30-35</w:t>
            </w:r>
          </w:p>
        </w:tc>
        <w:tc>
          <w:tcPr>
            <w:tcW w:w="500" w:type="dxa"/>
          </w:tcPr>
          <w:p w14:paraId="636CCA82" w14:textId="77777777" w:rsidR="002919B5" w:rsidRPr="00C31D22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31D22">
              <w:rPr>
                <w:szCs w:val="20"/>
              </w:rPr>
              <w:t>M</w:t>
            </w:r>
          </w:p>
        </w:tc>
        <w:tc>
          <w:tcPr>
            <w:tcW w:w="1228" w:type="dxa"/>
          </w:tcPr>
          <w:p w14:paraId="5FA1B770" w14:textId="77777777" w:rsidR="002919B5" w:rsidRPr="00C31D22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31D22">
              <w:rPr>
                <w:color w:val="000000" w:themeColor="text1"/>
                <w:szCs w:val="20"/>
              </w:rPr>
              <w:t>20-25</w:t>
            </w:r>
          </w:p>
        </w:tc>
        <w:tc>
          <w:tcPr>
            <w:tcW w:w="1832" w:type="dxa"/>
          </w:tcPr>
          <w:p w14:paraId="5A073833" w14:textId="77777777" w:rsidR="002919B5" w:rsidRPr="00C31D22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C31D22">
              <w:rPr>
                <w:szCs w:val="20"/>
              </w:rPr>
              <w:t>VPA, LCM</w:t>
            </w:r>
          </w:p>
        </w:tc>
        <w:tc>
          <w:tcPr>
            <w:tcW w:w="1498" w:type="dxa"/>
          </w:tcPr>
          <w:p w14:paraId="6203E7AC" w14:textId="53F4D62F" w:rsidR="002919B5" w:rsidRPr="00C31D22" w:rsidRDefault="002919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C31D22">
              <w:rPr>
                <w:szCs w:val="20"/>
              </w:rPr>
              <w:t>mTL</w:t>
            </w:r>
            <w:proofErr w:type="spellEnd"/>
          </w:p>
        </w:tc>
        <w:tc>
          <w:tcPr>
            <w:tcW w:w="1890" w:type="dxa"/>
          </w:tcPr>
          <w:p w14:paraId="4ADBA7F2" w14:textId="75CC3E0B" w:rsidR="002919B5" w:rsidRPr="00BE61B5" w:rsidRDefault="00BE61B5" w:rsidP="007B3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61B5">
              <w:t>325</w:t>
            </w:r>
            <w:r w:rsidR="002919B5" w:rsidRPr="00BE61B5">
              <w:t>/</w:t>
            </w:r>
            <w:r w:rsidRPr="00BE61B5">
              <w:t>219</w:t>
            </w:r>
          </w:p>
        </w:tc>
      </w:tr>
    </w:tbl>
    <w:p w14:paraId="181A2C64" w14:textId="77777777" w:rsidR="002919B5" w:rsidRDefault="002919B5" w:rsidP="002919B5">
      <w:pPr>
        <w:rPr>
          <w:rFonts w:ascii="Arial" w:hAnsi="Arial" w:cs="Arial"/>
          <w:b/>
          <w:bCs/>
        </w:rPr>
      </w:pPr>
    </w:p>
    <w:p w14:paraId="789842F0" w14:textId="72C9BD49" w:rsidR="002919B5" w:rsidRPr="00E64037" w:rsidRDefault="002919B5" w:rsidP="002919B5">
      <w:pPr>
        <w:rPr>
          <w:rFonts w:ascii="Arial" w:hAnsi="Arial" w:cs="Arial"/>
        </w:rPr>
      </w:pPr>
      <w:r w:rsidRPr="00E64037">
        <w:rPr>
          <w:rFonts w:ascii="Arial" w:hAnsi="Arial" w:cs="Arial"/>
          <w:b/>
          <w:bCs/>
        </w:rPr>
        <w:t>Supplementary Table 1: Subject Demographics.</w:t>
      </w:r>
      <w:r w:rsidRPr="00E64037">
        <w:rPr>
          <w:rFonts w:ascii="Arial" w:hAnsi="Arial" w:cs="Arial"/>
        </w:rPr>
        <w:t xml:space="preserve"> Abbreviations: ASM = Anti-seizure medications, CBZ=carbamazepine, CLZ=clobazam, CZP=clonazepam, LCM = lacosamide, LEV=levetiracetam, LTG=lamotrigine, OXC=oxcarbazepine, PHT = phenytoin, RTG=</w:t>
      </w:r>
      <w:proofErr w:type="spellStart"/>
      <w:proofErr w:type="gramStart"/>
      <w:r w:rsidRPr="00E64037">
        <w:rPr>
          <w:rFonts w:ascii="Arial" w:hAnsi="Arial" w:cs="Arial"/>
        </w:rPr>
        <w:t>retigabine,ZNS</w:t>
      </w:r>
      <w:proofErr w:type="spellEnd"/>
      <w:proofErr w:type="gramEnd"/>
      <w:r w:rsidRPr="00E64037">
        <w:rPr>
          <w:rFonts w:ascii="Arial" w:hAnsi="Arial" w:cs="Arial"/>
        </w:rPr>
        <w:t xml:space="preserve">=zonisamide, SOZ = Seizure onset zone Seizure onset zones: </w:t>
      </w:r>
      <w:proofErr w:type="spellStart"/>
      <w:r w:rsidRPr="00E64037">
        <w:rPr>
          <w:rFonts w:ascii="Arial" w:hAnsi="Arial" w:cs="Arial"/>
        </w:rPr>
        <w:t>mTL</w:t>
      </w:r>
      <w:proofErr w:type="spellEnd"/>
      <w:r w:rsidRPr="00E64037">
        <w:rPr>
          <w:rFonts w:ascii="Arial" w:hAnsi="Arial" w:cs="Arial"/>
        </w:rPr>
        <w:t xml:space="preserve"> – mesial temporal lobe, </w:t>
      </w:r>
      <w:proofErr w:type="spellStart"/>
      <w:r w:rsidRPr="00E64037">
        <w:rPr>
          <w:rFonts w:ascii="Arial" w:hAnsi="Arial" w:cs="Arial"/>
        </w:rPr>
        <w:t>nFT</w:t>
      </w:r>
      <w:proofErr w:type="spellEnd"/>
      <w:r w:rsidRPr="00E64037">
        <w:rPr>
          <w:rFonts w:ascii="Arial" w:hAnsi="Arial" w:cs="Arial"/>
        </w:rPr>
        <w:t xml:space="preserve"> – neocortical frontotemporal, </w:t>
      </w:r>
      <w:proofErr w:type="spellStart"/>
      <w:r w:rsidRPr="00E64037">
        <w:rPr>
          <w:rFonts w:ascii="Arial" w:hAnsi="Arial" w:cs="Arial"/>
        </w:rPr>
        <w:t>nOP</w:t>
      </w:r>
      <w:proofErr w:type="spellEnd"/>
      <w:r w:rsidRPr="00E64037">
        <w:rPr>
          <w:rFonts w:ascii="Arial" w:hAnsi="Arial" w:cs="Arial"/>
        </w:rPr>
        <w:t xml:space="preserve"> – neocortical occipitoparietal, </w:t>
      </w:r>
      <w:proofErr w:type="spellStart"/>
      <w:r w:rsidRPr="00E64037">
        <w:rPr>
          <w:rFonts w:ascii="Arial" w:hAnsi="Arial" w:cs="Arial"/>
        </w:rPr>
        <w:t>nPT</w:t>
      </w:r>
      <w:proofErr w:type="spellEnd"/>
      <w:r w:rsidRPr="00E64037">
        <w:rPr>
          <w:rFonts w:ascii="Arial" w:hAnsi="Arial" w:cs="Arial"/>
        </w:rPr>
        <w:t xml:space="preserve"> – neocortical parietal-temporal, </w:t>
      </w:r>
      <w:proofErr w:type="spellStart"/>
      <w:r w:rsidRPr="00E64037">
        <w:rPr>
          <w:rFonts w:ascii="Arial" w:hAnsi="Arial" w:cs="Arial"/>
        </w:rPr>
        <w:t>nTL</w:t>
      </w:r>
      <w:proofErr w:type="spellEnd"/>
      <w:r w:rsidRPr="00E64037">
        <w:rPr>
          <w:rFonts w:ascii="Arial" w:hAnsi="Arial" w:cs="Arial"/>
        </w:rPr>
        <w:t xml:space="preserve"> – neocortical temporal lobe.</w:t>
      </w:r>
    </w:p>
    <w:p w14:paraId="5439FE52" w14:textId="77777777" w:rsidR="00687FDD" w:rsidRPr="00E64037" w:rsidRDefault="00687FDD">
      <w:pPr>
        <w:spacing w:after="160" w:line="278" w:lineRule="auto"/>
        <w:ind w:left="0" w:firstLine="0"/>
        <w:jc w:val="left"/>
        <w:rPr>
          <w:rFonts w:ascii="Arial" w:hAnsi="Arial" w:cs="Arial"/>
        </w:rPr>
      </w:pPr>
    </w:p>
    <w:p w14:paraId="4EC6B432" w14:textId="77777777" w:rsidR="00687FDD" w:rsidRPr="00E64037" w:rsidRDefault="00687FDD" w:rsidP="00687FDD">
      <w:pPr>
        <w:spacing w:line="240" w:lineRule="auto"/>
        <w:ind w:left="-11" w:right="309" w:firstLine="299"/>
        <w:rPr>
          <w:rFonts w:ascii="Arial" w:hAnsi="Arial" w:cs="Arial"/>
          <w:sz w:val="24"/>
        </w:rPr>
      </w:pPr>
    </w:p>
    <w:p w14:paraId="37FBD2EF" w14:textId="77777777" w:rsidR="00687FDD" w:rsidRPr="00E64037" w:rsidRDefault="00687FDD" w:rsidP="00687FDD">
      <w:pPr>
        <w:tabs>
          <w:tab w:val="center" w:pos="3225"/>
          <w:tab w:val="center" w:pos="7212"/>
        </w:tabs>
        <w:spacing w:line="240" w:lineRule="auto"/>
        <w:ind w:left="0" w:firstLine="0"/>
        <w:jc w:val="left"/>
        <w:rPr>
          <w:rFonts w:ascii="Arial" w:hAnsi="Arial" w:cs="Arial"/>
          <w:szCs w:val="20"/>
        </w:rPr>
      </w:pPr>
      <w:r w:rsidRPr="00E64037">
        <w:rPr>
          <w:rFonts w:ascii="Arial" w:hAnsi="Arial" w:cs="Arial"/>
          <w:sz w:val="24"/>
        </w:rPr>
        <w:tab/>
      </w:r>
      <w:r w:rsidRPr="00C47EBD">
        <w:rPr>
          <w:rFonts w:ascii="Arial" w:hAnsi="Arial" w:cs="Arial"/>
          <w:b/>
          <w:bCs/>
          <w:szCs w:val="20"/>
        </w:rPr>
        <w:t>Early Night</w:t>
      </w:r>
      <w:r w:rsidRPr="00E64037">
        <w:rPr>
          <w:rFonts w:ascii="Arial" w:hAnsi="Arial" w:cs="Arial"/>
          <w:szCs w:val="20"/>
        </w:rPr>
        <w:tab/>
      </w:r>
      <w:r w:rsidRPr="00C47EBD">
        <w:rPr>
          <w:rFonts w:ascii="Arial" w:hAnsi="Arial" w:cs="Arial"/>
          <w:b/>
          <w:bCs/>
          <w:szCs w:val="20"/>
        </w:rPr>
        <w:t>Late Night</w:t>
      </w:r>
    </w:p>
    <w:tbl>
      <w:tblPr>
        <w:tblStyle w:val="TableGrid"/>
        <w:tblW w:w="10146" w:type="dxa"/>
        <w:tblInd w:w="11" w:type="dxa"/>
        <w:tblCellMar>
          <w:top w:w="20" w:type="dxa"/>
          <w:right w:w="115" w:type="dxa"/>
        </w:tblCellMar>
        <w:tblLook w:val="04A0" w:firstRow="1" w:lastRow="0" w:firstColumn="1" w:lastColumn="0" w:noHBand="0" w:noVBand="1"/>
      </w:tblPr>
      <w:tblGrid>
        <w:gridCol w:w="1474"/>
        <w:gridCol w:w="1154"/>
        <w:gridCol w:w="1036"/>
        <w:gridCol w:w="723"/>
        <w:gridCol w:w="431"/>
        <w:gridCol w:w="1038"/>
        <w:gridCol w:w="810"/>
        <w:gridCol w:w="344"/>
        <w:gridCol w:w="1036"/>
        <w:gridCol w:w="723"/>
        <w:gridCol w:w="310"/>
        <w:gridCol w:w="1067"/>
      </w:tblGrid>
      <w:tr w:rsidR="00687FDD" w:rsidRPr="00E64037" w14:paraId="437BE39B" w14:textId="77777777" w:rsidTr="00C163FD">
        <w:trPr>
          <w:trHeight w:val="271"/>
        </w:trPr>
        <w:tc>
          <w:tcPr>
            <w:tcW w:w="147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2D7DC76" w14:textId="77777777" w:rsidR="00687FDD" w:rsidRPr="00E64037" w:rsidRDefault="00687FDD" w:rsidP="00C163FD">
            <w:pPr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913" w:type="dxa"/>
            <w:gridSpan w:val="3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E317934" w14:textId="77777777" w:rsidR="00687FDD" w:rsidRPr="00E64037" w:rsidRDefault="00687FDD" w:rsidP="00C163FD">
            <w:pPr>
              <w:spacing w:line="240" w:lineRule="auto"/>
              <w:ind w:left="70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>SOZ</w:t>
            </w:r>
          </w:p>
        </w:tc>
        <w:tc>
          <w:tcPr>
            <w:tcW w:w="2279" w:type="dxa"/>
            <w:gridSpan w:val="3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B038DAB" w14:textId="77777777" w:rsidR="00687FDD" w:rsidRPr="00E64037" w:rsidRDefault="00687FDD" w:rsidP="00C163FD">
            <w:pPr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>NSOZ</w:t>
            </w:r>
          </w:p>
        </w:tc>
        <w:tc>
          <w:tcPr>
            <w:tcW w:w="2103" w:type="dxa"/>
            <w:gridSpan w:val="3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25EA16E" w14:textId="77777777" w:rsidR="00687FDD" w:rsidRPr="00E64037" w:rsidRDefault="00687FDD" w:rsidP="00C163FD">
            <w:pPr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>SOZ</w:t>
            </w:r>
          </w:p>
        </w:tc>
        <w:tc>
          <w:tcPr>
            <w:tcW w:w="1377" w:type="dxa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363B74E" w14:textId="77777777" w:rsidR="00687FDD" w:rsidRPr="00E64037" w:rsidRDefault="00687FDD" w:rsidP="00C163FD">
            <w:pPr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>NSOZ</w:t>
            </w:r>
          </w:p>
        </w:tc>
      </w:tr>
      <w:tr w:rsidR="00687FDD" w:rsidRPr="00E64037" w14:paraId="07CAA556" w14:textId="77777777" w:rsidTr="000D62CE">
        <w:trPr>
          <w:trHeight w:val="259"/>
        </w:trPr>
        <w:tc>
          <w:tcPr>
            <w:tcW w:w="147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2D79AF6" w14:textId="77777777" w:rsidR="00687FDD" w:rsidRPr="00E64037" w:rsidRDefault="00687FDD" w:rsidP="00C163FD">
            <w:pPr>
              <w:spacing w:line="240" w:lineRule="auto"/>
              <w:ind w:left="12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>Biomarker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4608731" w14:textId="77777777" w:rsidR="00687FDD" w:rsidRPr="00E64037" w:rsidRDefault="00687FDD" w:rsidP="00C163FD">
            <w:pPr>
              <w:spacing w:line="240" w:lineRule="auto"/>
              <w:ind w:left="23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>Interict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62F22A5" w14:textId="7D14BBD9" w:rsidR="00687FDD" w:rsidRPr="00E64037" w:rsidRDefault="000D62CE" w:rsidP="00C47EBD">
            <w:pPr>
              <w:spacing w:line="24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ost-</w:t>
            </w:r>
            <w:r w:rsidR="00687FDD" w:rsidRPr="00E64037">
              <w:rPr>
                <w:rFonts w:ascii="Arial" w:hAnsi="Arial" w:cs="Arial"/>
                <w:szCs w:val="20"/>
              </w:rPr>
              <w:t>Ictal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950D520" w14:textId="77777777" w:rsidR="00687FDD" w:rsidRPr="00E64037" w:rsidRDefault="00687FDD" w:rsidP="00C163FD">
            <w:pPr>
              <w:spacing w:line="240" w:lineRule="auto"/>
              <w:ind w:left="23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>Interictal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D0D2DE1" w14:textId="1803D56C" w:rsidR="00687FDD" w:rsidRPr="00E64037" w:rsidRDefault="000D62CE" w:rsidP="00C47EBD">
            <w:pPr>
              <w:spacing w:line="24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ost-</w:t>
            </w:r>
            <w:r w:rsidR="00687FDD" w:rsidRPr="00E64037">
              <w:rPr>
                <w:rFonts w:ascii="Arial" w:hAnsi="Arial" w:cs="Arial"/>
                <w:szCs w:val="20"/>
              </w:rPr>
              <w:t>Ictal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DA5D0F3" w14:textId="77777777" w:rsidR="00687FDD" w:rsidRPr="00E64037" w:rsidRDefault="00687FDD" w:rsidP="00C163FD">
            <w:pPr>
              <w:spacing w:line="240" w:lineRule="auto"/>
              <w:ind w:left="23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>Interict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D4DEDAC" w14:textId="1A869652" w:rsidR="00687FDD" w:rsidRPr="00E64037" w:rsidRDefault="000D62CE" w:rsidP="00C47EBD">
            <w:pPr>
              <w:spacing w:line="24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ost-</w:t>
            </w:r>
            <w:r w:rsidR="00C47EBD" w:rsidRPr="00E64037">
              <w:rPr>
                <w:rFonts w:ascii="Arial" w:hAnsi="Arial" w:cs="Arial"/>
                <w:szCs w:val="20"/>
              </w:rPr>
              <w:t>Ictal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1A38879" w14:textId="77777777" w:rsidR="00687FDD" w:rsidRPr="00E64037" w:rsidRDefault="00687FDD" w:rsidP="00C163FD">
            <w:pPr>
              <w:spacing w:line="240" w:lineRule="auto"/>
              <w:ind w:left="23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>Interictal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9B74B24" w14:textId="59465231" w:rsidR="00687FDD" w:rsidRPr="00E64037" w:rsidRDefault="000D62CE" w:rsidP="00C47EBD">
            <w:pPr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ost-</w:t>
            </w:r>
            <w:r w:rsidR="00C47EBD" w:rsidRPr="00E64037">
              <w:rPr>
                <w:rFonts w:ascii="Arial" w:hAnsi="Arial" w:cs="Arial"/>
                <w:szCs w:val="20"/>
              </w:rPr>
              <w:t>Ictal</w:t>
            </w:r>
          </w:p>
        </w:tc>
      </w:tr>
      <w:tr w:rsidR="00687FDD" w:rsidRPr="00E64037" w14:paraId="7E9D1730" w14:textId="77777777" w:rsidTr="000D62CE">
        <w:trPr>
          <w:trHeight w:val="264"/>
        </w:trPr>
        <w:tc>
          <w:tcPr>
            <w:tcW w:w="147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0435797C" w14:textId="77777777" w:rsidR="00687FDD" w:rsidRPr="00E64037" w:rsidRDefault="00687FDD" w:rsidP="00C163FD">
            <w:pPr>
              <w:spacing w:line="240" w:lineRule="auto"/>
              <w:ind w:left="12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>Delta power</w:t>
            </w:r>
          </w:p>
        </w:tc>
        <w:tc>
          <w:tcPr>
            <w:tcW w:w="115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2824817" w14:textId="77777777" w:rsidR="00687FDD" w:rsidRPr="00E64037" w:rsidRDefault="00687FDD" w:rsidP="00C163FD">
            <w:pPr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 xml:space="preserve">223 </w:t>
            </w:r>
            <w:r w:rsidRPr="00E64037">
              <w:rPr>
                <w:rFonts w:ascii="Arial" w:eastAsia="Cambria" w:hAnsi="Arial" w:cs="Arial"/>
                <w:szCs w:val="20"/>
              </w:rPr>
              <w:t xml:space="preserve">± </w:t>
            </w:r>
            <w:r w:rsidRPr="00E64037">
              <w:rPr>
                <w:rFonts w:ascii="Arial" w:hAnsi="Arial" w:cs="Arial"/>
                <w:szCs w:val="20"/>
              </w:rPr>
              <w:t>165</w:t>
            </w:r>
          </w:p>
        </w:tc>
        <w:tc>
          <w:tcPr>
            <w:tcW w:w="103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B145D1E" w14:textId="77777777" w:rsidR="00687FDD" w:rsidRPr="00E64037" w:rsidRDefault="00687FDD" w:rsidP="00C163FD">
            <w:pPr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 xml:space="preserve">247 </w:t>
            </w:r>
            <w:r w:rsidRPr="00E64037">
              <w:rPr>
                <w:rFonts w:ascii="Arial" w:eastAsia="Cambria" w:hAnsi="Arial" w:cs="Arial"/>
                <w:szCs w:val="20"/>
              </w:rPr>
              <w:t xml:space="preserve">± </w:t>
            </w:r>
            <w:r w:rsidRPr="00E64037">
              <w:rPr>
                <w:rFonts w:ascii="Arial" w:hAnsi="Arial" w:cs="Arial"/>
                <w:szCs w:val="20"/>
              </w:rPr>
              <w:t xml:space="preserve">168 </w:t>
            </w:r>
          </w:p>
        </w:tc>
        <w:tc>
          <w:tcPr>
            <w:tcW w:w="1154" w:type="dxa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7451BAB" w14:textId="77777777" w:rsidR="00687FDD" w:rsidRPr="00E64037" w:rsidRDefault="00687FDD" w:rsidP="00C163FD">
            <w:pPr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 xml:space="preserve">138 </w:t>
            </w:r>
            <w:r w:rsidRPr="00E64037">
              <w:rPr>
                <w:rFonts w:ascii="Arial" w:eastAsia="Cambria" w:hAnsi="Arial" w:cs="Arial"/>
                <w:szCs w:val="20"/>
              </w:rPr>
              <w:t xml:space="preserve">± </w:t>
            </w:r>
            <w:r w:rsidRPr="00E64037">
              <w:rPr>
                <w:rFonts w:ascii="Arial" w:hAnsi="Arial" w:cs="Arial"/>
                <w:szCs w:val="20"/>
              </w:rPr>
              <w:t>147</w:t>
            </w:r>
          </w:p>
        </w:tc>
        <w:tc>
          <w:tcPr>
            <w:tcW w:w="103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1434BCF" w14:textId="77777777" w:rsidR="00687FDD" w:rsidRPr="00E64037" w:rsidRDefault="00687FDD" w:rsidP="00C163FD">
            <w:pPr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 xml:space="preserve">141 </w:t>
            </w:r>
            <w:r w:rsidRPr="00E64037">
              <w:rPr>
                <w:rFonts w:ascii="Arial" w:eastAsia="Cambria" w:hAnsi="Arial" w:cs="Arial"/>
                <w:szCs w:val="20"/>
              </w:rPr>
              <w:t xml:space="preserve">± </w:t>
            </w:r>
            <w:r w:rsidRPr="00E64037">
              <w:rPr>
                <w:rFonts w:ascii="Arial" w:hAnsi="Arial" w:cs="Arial"/>
                <w:szCs w:val="20"/>
              </w:rPr>
              <w:t>146</w:t>
            </w:r>
          </w:p>
        </w:tc>
        <w:tc>
          <w:tcPr>
            <w:tcW w:w="1154" w:type="dxa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DC01220" w14:textId="77777777" w:rsidR="00687FDD" w:rsidRPr="00E64037" w:rsidRDefault="00687FDD" w:rsidP="00C163FD">
            <w:pPr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 xml:space="preserve">207 </w:t>
            </w:r>
            <w:r w:rsidRPr="00E64037">
              <w:rPr>
                <w:rFonts w:ascii="Arial" w:eastAsia="Cambria" w:hAnsi="Arial" w:cs="Arial"/>
                <w:szCs w:val="20"/>
              </w:rPr>
              <w:t xml:space="preserve">± </w:t>
            </w:r>
            <w:r w:rsidRPr="00E64037">
              <w:rPr>
                <w:rFonts w:ascii="Arial" w:hAnsi="Arial" w:cs="Arial"/>
                <w:szCs w:val="20"/>
              </w:rPr>
              <w:t>176</w:t>
            </w:r>
          </w:p>
        </w:tc>
        <w:tc>
          <w:tcPr>
            <w:tcW w:w="1036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C842BDE" w14:textId="77777777" w:rsidR="00687FDD" w:rsidRPr="00E64037" w:rsidRDefault="00687FDD" w:rsidP="00C163FD">
            <w:pPr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 xml:space="preserve">233 </w:t>
            </w:r>
            <w:r w:rsidRPr="00E64037">
              <w:rPr>
                <w:rFonts w:ascii="Arial" w:eastAsia="Cambria" w:hAnsi="Arial" w:cs="Arial"/>
                <w:szCs w:val="20"/>
              </w:rPr>
              <w:t xml:space="preserve">± </w:t>
            </w:r>
            <w:r w:rsidRPr="00E64037">
              <w:rPr>
                <w:rFonts w:ascii="Arial" w:hAnsi="Arial" w:cs="Arial"/>
                <w:szCs w:val="20"/>
              </w:rPr>
              <w:t>184</w:t>
            </w:r>
          </w:p>
        </w:tc>
        <w:tc>
          <w:tcPr>
            <w:tcW w:w="1033" w:type="dxa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593C01C" w14:textId="77777777" w:rsidR="00687FDD" w:rsidRPr="00E64037" w:rsidRDefault="00687FDD" w:rsidP="00C163FD">
            <w:pPr>
              <w:spacing w:line="240" w:lineRule="auto"/>
              <w:ind w:left="45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 xml:space="preserve">103 </w:t>
            </w:r>
            <w:r w:rsidRPr="00E64037">
              <w:rPr>
                <w:rFonts w:ascii="Arial" w:eastAsia="Cambria" w:hAnsi="Arial" w:cs="Arial"/>
                <w:szCs w:val="20"/>
              </w:rPr>
              <w:t xml:space="preserve">± </w:t>
            </w:r>
            <w:r w:rsidRPr="00E64037">
              <w:rPr>
                <w:rFonts w:ascii="Arial" w:hAnsi="Arial" w:cs="Arial"/>
                <w:szCs w:val="20"/>
              </w:rPr>
              <w:t>96</w:t>
            </w:r>
          </w:p>
        </w:tc>
        <w:tc>
          <w:tcPr>
            <w:tcW w:w="106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203DD18F" w14:textId="77777777" w:rsidR="00687FDD" w:rsidRPr="00E64037" w:rsidRDefault="00687FDD" w:rsidP="00C163FD">
            <w:pPr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>111</w:t>
            </w:r>
            <w:r w:rsidRPr="00E64037">
              <w:rPr>
                <w:rFonts w:ascii="Arial" w:eastAsia="Cambria" w:hAnsi="Arial" w:cs="Arial"/>
                <w:szCs w:val="20"/>
              </w:rPr>
              <w:t xml:space="preserve">± </w:t>
            </w:r>
            <w:r w:rsidRPr="00E64037">
              <w:rPr>
                <w:rFonts w:ascii="Arial" w:hAnsi="Arial" w:cs="Arial"/>
                <w:szCs w:val="20"/>
              </w:rPr>
              <w:t>109</w:t>
            </w:r>
          </w:p>
        </w:tc>
      </w:tr>
      <w:tr w:rsidR="00687FDD" w:rsidRPr="00E64037" w14:paraId="27BD0BBA" w14:textId="77777777" w:rsidTr="000D62CE">
        <w:trPr>
          <w:trHeight w:val="266"/>
        </w:trPr>
        <w:tc>
          <w:tcPr>
            <w:tcW w:w="147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B8F8E23" w14:textId="77777777" w:rsidR="00687FDD" w:rsidRPr="00E64037" w:rsidRDefault="00687FDD" w:rsidP="00C163FD">
            <w:pPr>
              <w:spacing w:line="240" w:lineRule="auto"/>
              <w:ind w:left="12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>Delta slop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D4CBEBC" w14:textId="77777777" w:rsidR="00687FDD" w:rsidRPr="00E64037" w:rsidRDefault="00687FDD" w:rsidP="00C163FD">
            <w:pPr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 xml:space="preserve">586 </w:t>
            </w:r>
            <w:r w:rsidRPr="00E64037">
              <w:rPr>
                <w:rFonts w:ascii="Arial" w:eastAsia="Cambria" w:hAnsi="Arial" w:cs="Arial"/>
                <w:szCs w:val="20"/>
              </w:rPr>
              <w:t xml:space="preserve">± </w:t>
            </w:r>
            <w:r w:rsidRPr="00E64037">
              <w:rPr>
                <w:rFonts w:ascii="Arial" w:hAnsi="Arial" w:cs="Arial"/>
                <w:szCs w:val="20"/>
              </w:rPr>
              <w:t>20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43E3367" w14:textId="77777777" w:rsidR="00687FDD" w:rsidRPr="00E64037" w:rsidRDefault="00687FDD" w:rsidP="00C163FD">
            <w:pPr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 xml:space="preserve">593 </w:t>
            </w:r>
            <w:r w:rsidRPr="00E64037">
              <w:rPr>
                <w:rFonts w:ascii="Arial" w:eastAsia="Cambria" w:hAnsi="Arial" w:cs="Arial"/>
                <w:szCs w:val="20"/>
              </w:rPr>
              <w:t xml:space="preserve">± </w:t>
            </w:r>
            <w:r w:rsidRPr="00E64037">
              <w:rPr>
                <w:rFonts w:ascii="Arial" w:hAnsi="Arial" w:cs="Arial"/>
                <w:szCs w:val="20"/>
              </w:rPr>
              <w:t>214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146A8B1" w14:textId="77777777" w:rsidR="00687FDD" w:rsidRPr="00E64037" w:rsidRDefault="00687FDD" w:rsidP="00C163FD">
            <w:pPr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 xml:space="preserve">531 </w:t>
            </w:r>
            <w:r w:rsidRPr="00E64037">
              <w:rPr>
                <w:rFonts w:ascii="Arial" w:eastAsia="Cambria" w:hAnsi="Arial" w:cs="Arial"/>
                <w:szCs w:val="20"/>
              </w:rPr>
              <w:t xml:space="preserve">± </w:t>
            </w:r>
            <w:r w:rsidRPr="00E64037">
              <w:rPr>
                <w:rFonts w:ascii="Arial" w:hAnsi="Arial" w:cs="Arial"/>
                <w:szCs w:val="20"/>
              </w:rPr>
              <w:t>19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EC289EE" w14:textId="77777777" w:rsidR="00687FDD" w:rsidRPr="00E64037" w:rsidRDefault="00687FDD" w:rsidP="00C163FD">
            <w:pPr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 xml:space="preserve">547 </w:t>
            </w:r>
            <w:r w:rsidRPr="00E64037">
              <w:rPr>
                <w:rFonts w:ascii="Arial" w:eastAsia="Cambria" w:hAnsi="Arial" w:cs="Arial"/>
                <w:szCs w:val="20"/>
              </w:rPr>
              <w:t xml:space="preserve">± </w:t>
            </w:r>
            <w:r w:rsidRPr="00E64037">
              <w:rPr>
                <w:rFonts w:ascii="Arial" w:hAnsi="Arial" w:cs="Arial"/>
                <w:szCs w:val="20"/>
              </w:rPr>
              <w:t>197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832646D" w14:textId="77777777" w:rsidR="00687FDD" w:rsidRPr="00E64037" w:rsidRDefault="00687FDD" w:rsidP="00C163FD">
            <w:pPr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 xml:space="preserve">582 </w:t>
            </w:r>
            <w:r w:rsidRPr="00E64037">
              <w:rPr>
                <w:rFonts w:ascii="Arial" w:eastAsia="Cambria" w:hAnsi="Arial" w:cs="Arial"/>
                <w:szCs w:val="20"/>
              </w:rPr>
              <w:t xml:space="preserve">± </w:t>
            </w:r>
            <w:r w:rsidRPr="00E64037">
              <w:rPr>
                <w:rFonts w:ascii="Arial" w:hAnsi="Arial" w:cs="Arial"/>
                <w:szCs w:val="20"/>
              </w:rPr>
              <w:t>21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04371E8" w14:textId="77777777" w:rsidR="00687FDD" w:rsidRPr="00E64037" w:rsidRDefault="00687FDD" w:rsidP="00C163FD">
            <w:pPr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 xml:space="preserve">573 </w:t>
            </w:r>
            <w:r w:rsidRPr="00E64037">
              <w:rPr>
                <w:rFonts w:ascii="Arial" w:eastAsia="Cambria" w:hAnsi="Arial" w:cs="Arial"/>
                <w:szCs w:val="20"/>
              </w:rPr>
              <w:t xml:space="preserve">± </w:t>
            </w:r>
            <w:r w:rsidRPr="00E64037">
              <w:rPr>
                <w:rFonts w:ascii="Arial" w:hAnsi="Arial" w:cs="Arial"/>
                <w:szCs w:val="20"/>
              </w:rPr>
              <w:t>214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6758F9F" w14:textId="77777777" w:rsidR="00687FDD" w:rsidRPr="00E64037" w:rsidRDefault="00687FDD" w:rsidP="00C163FD">
            <w:pPr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 xml:space="preserve">525 </w:t>
            </w:r>
            <w:r w:rsidRPr="00E64037">
              <w:rPr>
                <w:rFonts w:ascii="Arial" w:eastAsia="Cambria" w:hAnsi="Arial" w:cs="Arial"/>
                <w:szCs w:val="20"/>
              </w:rPr>
              <w:t xml:space="preserve">± </w:t>
            </w:r>
            <w:r w:rsidRPr="00E64037">
              <w:rPr>
                <w:rFonts w:ascii="Arial" w:hAnsi="Arial" w:cs="Arial"/>
                <w:szCs w:val="20"/>
              </w:rPr>
              <w:t>19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5713A566" w14:textId="77777777" w:rsidR="00687FDD" w:rsidRPr="00E64037" w:rsidRDefault="00687FDD" w:rsidP="00C163FD">
            <w:pPr>
              <w:spacing w:line="240" w:lineRule="auto"/>
              <w:ind w:left="0" w:firstLine="0"/>
              <w:jc w:val="left"/>
              <w:rPr>
                <w:rFonts w:ascii="Arial" w:hAnsi="Arial" w:cs="Arial"/>
                <w:szCs w:val="20"/>
              </w:rPr>
            </w:pPr>
            <w:r w:rsidRPr="00E64037">
              <w:rPr>
                <w:rFonts w:ascii="Arial" w:hAnsi="Arial" w:cs="Arial"/>
                <w:szCs w:val="20"/>
              </w:rPr>
              <w:t>519</w:t>
            </w:r>
            <w:r w:rsidRPr="00E64037">
              <w:rPr>
                <w:rFonts w:ascii="Arial" w:eastAsia="Cambria" w:hAnsi="Arial" w:cs="Arial"/>
                <w:szCs w:val="20"/>
              </w:rPr>
              <w:t>±</w:t>
            </w:r>
            <w:r w:rsidRPr="00E64037">
              <w:rPr>
                <w:rFonts w:ascii="Arial" w:hAnsi="Arial" w:cs="Arial"/>
                <w:szCs w:val="20"/>
              </w:rPr>
              <w:t>183</w:t>
            </w:r>
          </w:p>
        </w:tc>
      </w:tr>
    </w:tbl>
    <w:p w14:paraId="1A77B7F6" w14:textId="77777777" w:rsidR="00687FDD" w:rsidRPr="00E64037" w:rsidRDefault="00687FDD" w:rsidP="00687FDD">
      <w:pPr>
        <w:spacing w:line="240" w:lineRule="auto"/>
        <w:ind w:left="-1" w:right="309"/>
        <w:rPr>
          <w:rFonts w:ascii="Arial" w:hAnsi="Arial" w:cs="Arial"/>
          <w:b/>
          <w:bCs/>
          <w:szCs w:val="20"/>
        </w:rPr>
      </w:pPr>
    </w:p>
    <w:p w14:paraId="7DD92697" w14:textId="0B5EAB95" w:rsidR="00687FDD" w:rsidRPr="00E64037" w:rsidRDefault="00E64037" w:rsidP="00687FDD">
      <w:pPr>
        <w:spacing w:line="240" w:lineRule="auto"/>
        <w:ind w:left="-1" w:right="309"/>
        <w:rPr>
          <w:rFonts w:ascii="Arial" w:hAnsi="Arial" w:cs="Arial"/>
          <w:szCs w:val="20"/>
        </w:rPr>
      </w:pPr>
      <w:r w:rsidRPr="00E64037">
        <w:rPr>
          <w:rFonts w:ascii="Arial" w:hAnsi="Arial" w:cs="Arial"/>
          <w:b/>
          <w:bCs/>
          <w:szCs w:val="20"/>
        </w:rPr>
        <w:t xml:space="preserve">Supplementary </w:t>
      </w:r>
      <w:r w:rsidR="00687FDD" w:rsidRPr="00E64037">
        <w:rPr>
          <w:rFonts w:ascii="Arial" w:hAnsi="Arial" w:cs="Arial"/>
          <w:b/>
          <w:bCs/>
          <w:szCs w:val="20"/>
        </w:rPr>
        <w:t>Table 2:</w:t>
      </w:r>
      <w:r w:rsidR="00687FDD" w:rsidRPr="00E64037">
        <w:rPr>
          <w:rFonts w:ascii="Arial" w:hAnsi="Arial" w:cs="Arial"/>
          <w:szCs w:val="20"/>
        </w:rPr>
        <w:t xml:space="preserve"> </w:t>
      </w:r>
      <w:r w:rsidR="00687FDD" w:rsidRPr="00E64037">
        <w:rPr>
          <w:rFonts w:ascii="Arial" w:hAnsi="Arial" w:cs="Arial"/>
          <w:b/>
          <w:szCs w:val="20"/>
        </w:rPr>
        <w:t xml:space="preserve">Changes in Delta band power and slope </w:t>
      </w:r>
      <w:r w:rsidR="00687FDD" w:rsidRPr="00E64037">
        <w:rPr>
          <w:rFonts w:ascii="Arial" w:hAnsi="Arial" w:cs="Arial"/>
          <w:szCs w:val="20"/>
        </w:rPr>
        <w:t xml:space="preserve">in Seizure Onset Zone (SOZ) and Non-Seizure Onset Zone (NSOZ) electrodes and at interictal nights without any seizure the same day versus nights after the seizure. The average ± standard deviation of power in the Delta band and slope of the signal in the Delta band are shown in the table (all comparisons p &lt; 0.01).  </w:t>
      </w:r>
    </w:p>
    <w:p w14:paraId="5E571B7F" w14:textId="77777777" w:rsidR="00687FDD" w:rsidRDefault="00687FDD" w:rsidP="003A63F4"/>
    <w:sectPr w:rsidR="00687FDD" w:rsidSect="007D79FF">
      <w:footerReference w:type="even" r:id="rId8"/>
      <w:footerReference w:type="default" r:id="rId9"/>
      <w:footerReference w:type="first" r:id="rId10"/>
      <w:pgSz w:w="12240" w:h="15840"/>
      <w:pgMar w:top="1008" w:right="1008" w:bottom="1008" w:left="1008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E6744E" w14:textId="77777777" w:rsidR="00E8679A" w:rsidRDefault="00E8679A">
      <w:pPr>
        <w:spacing w:after="0" w:line="240" w:lineRule="auto"/>
      </w:pPr>
      <w:r>
        <w:separator/>
      </w:r>
    </w:p>
  </w:endnote>
  <w:endnote w:type="continuationSeparator" w:id="0">
    <w:p w14:paraId="2B854EC2" w14:textId="77777777" w:rsidR="00E8679A" w:rsidRDefault="00E867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9F9F44" w14:textId="77777777" w:rsidR="003D452C" w:rsidRDefault="00000000">
    <w:pPr>
      <w:spacing w:after="0" w:line="259" w:lineRule="auto"/>
      <w:ind w:left="0" w:right="324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C45E65" w14:textId="77777777" w:rsidR="003D452C" w:rsidRDefault="00000000">
    <w:pPr>
      <w:spacing w:after="0" w:line="259" w:lineRule="auto"/>
      <w:ind w:left="0" w:right="324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81B888" w14:textId="77777777" w:rsidR="003D452C" w:rsidRDefault="00000000">
    <w:pPr>
      <w:spacing w:after="0" w:line="259" w:lineRule="auto"/>
      <w:ind w:left="0" w:right="324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DCF68C" w14:textId="77777777" w:rsidR="00E8679A" w:rsidRDefault="00E8679A">
      <w:pPr>
        <w:spacing w:after="0" w:line="240" w:lineRule="auto"/>
      </w:pPr>
      <w:r>
        <w:separator/>
      </w:r>
    </w:p>
  </w:footnote>
  <w:footnote w:type="continuationSeparator" w:id="0">
    <w:p w14:paraId="39777282" w14:textId="77777777" w:rsidR="00E8679A" w:rsidRDefault="00E867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763A5F"/>
    <w:multiLevelType w:val="hybridMultilevel"/>
    <w:tmpl w:val="6B28357A"/>
    <w:lvl w:ilvl="0" w:tplc="AFEA1B08">
      <w:start w:val="1"/>
      <w:numFmt w:val="decimal"/>
      <w:lvlText w:val="%1)"/>
      <w:lvlJc w:val="left"/>
      <w:pPr>
        <w:ind w:left="34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9" w:hanging="360"/>
      </w:pPr>
    </w:lvl>
    <w:lvl w:ilvl="2" w:tplc="0409001B" w:tentative="1">
      <w:start w:val="1"/>
      <w:numFmt w:val="lowerRoman"/>
      <w:lvlText w:val="%3."/>
      <w:lvlJc w:val="right"/>
      <w:pPr>
        <w:ind w:left="1789" w:hanging="180"/>
      </w:pPr>
    </w:lvl>
    <w:lvl w:ilvl="3" w:tplc="0409000F" w:tentative="1">
      <w:start w:val="1"/>
      <w:numFmt w:val="decimal"/>
      <w:lvlText w:val="%4."/>
      <w:lvlJc w:val="left"/>
      <w:pPr>
        <w:ind w:left="2509" w:hanging="360"/>
      </w:pPr>
    </w:lvl>
    <w:lvl w:ilvl="4" w:tplc="04090019" w:tentative="1">
      <w:start w:val="1"/>
      <w:numFmt w:val="lowerLetter"/>
      <w:lvlText w:val="%5."/>
      <w:lvlJc w:val="left"/>
      <w:pPr>
        <w:ind w:left="3229" w:hanging="360"/>
      </w:pPr>
    </w:lvl>
    <w:lvl w:ilvl="5" w:tplc="0409001B" w:tentative="1">
      <w:start w:val="1"/>
      <w:numFmt w:val="lowerRoman"/>
      <w:lvlText w:val="%6."/>
      <w:lvlJc w:val="right"/>
      <w:pPr>
        <w:ind w:left="3949" w:hanging="180"/>
      </w:pPr>
    </w:lvl>
    <w:lvl w:ilvl="6" w:tplc="0409000F" w:tentative="1">
      <w:start w:val="1"/>
      <w:numFmt w:val="decimal"/>
      <w:lvlText w:val="%7."/>
      <w:lvlJc w:val="left"/>
      <w:pPr>
        <w:ind w:left="4669" w:hanging="360"/>
      </w:pPr>
    </w:lvl>
    <w:lvl w:ilvl="7" w:tplc="04090019" w:tentative="1">
      <w:start w:val="1"/>
      <w:numFmt w:val="lowerLetter"/>
      <w:lvlText w:val="%8."/>
      <w:lvlJc w:val="left"/>
      <w:pPr>
        <w:ind w:left="5389" w:hanging="360"/>
      </w:pPr>
    </w:lvl>
    <w:lvl w:ilvl="8" w:tplc="0409001B" w:tentative="1">
      <w:start w:val="1"/>
      <w:numFmt w:val="lowerRoman"/>
      <w:lvlText w:val="%9."/>
      <w:lvlJc w:val="right"/>
      <w:pPr>
        <w:ind w:left="6109" w:hanging="180"/>
      </w:pPr>
    </w:lvl>
  </w:abstractNum>
  <w:num w:numId="1" w16cid:durableId="1014922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trackRevisions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clusterType" w:val="normal"/>
    <w:docVar w:name="paperpile-doc-id" w:val="I527W874L265P988"/>
    <w:docVar w:name="paperpile-doc-name" w:val="Manuscript_SRC.docx"/>
    <w:docVar w:name="paperpile-includeDoi" w:val="false"/>
    <w:docVar w:name="paperpile-styleFile" w:val="chicago-author-date.csl"/>
    <w:docVar w:name="paperpile-styleId" w:val="pp-chicago-author-date"/>
    <w:docVar w:name="paperpile-styleLabel" w:val="Chicago Manual of Style 17th edition (author-date)"/>
    <w:docVar w:name="paperpile-styleLocale" w:val="en-US"/>
  </w:docVars>
  <w:rsids>
    <w:rsidRoot w:val="003D452C"/>
    <w:rsid w:val="00005601"/>
    <w:rsid w:val="00011A3E"/>
    <w:rsid w:val="00013967"/>
    <w:rsid w:val="000142F4"/>
    <w:rsid w:val="00014C85"/>
    <w:rsid w:val="00047655"/>
    <w:rsid w:val="00060286"/>
    <w:rsid w:val="00060DFD"/>
    <w:rsid w:val="00062345"/>
    <w:rsid w:val="00073B5E"/>
    <w:rsid w:val="00075E4D"/>
    <w:rsid w:val="000774E6"/>
    <w:rsid w:val="000A2377"/>
    <w:rsid w:val="000A5E85"/>
    <w:rsid w:val="000B0334"/>
    <w:rsid w:val="000B40B5"/>
    <w:rsid w:val="000B7510"/>
    <w:rsid w:val="000D62CE"/>
    <w:rsid w:val="000E2DA9"/>
    <w:rsid w:val="000E4FE4"/>
    <w:rsid w:val="000E5BB3"/>
    <w:rsid w:val="000E64B0"/>
    <w:rsid w:val="000E64BB"/>
    <w:rsid w:val="000E6FC0"/>
    <w:rsid w:val="000F269D"/>
    <w:rsid w:val="000F36A5"/>
    <w:rsid w:val="000F40DD"/>
    <w:rsid w:val="000F7E59"/>
    <w:rsid w:val="001030DD"/>
    <w:rsid w:val="001047D3"/>
    <w:rsid w:val="001062FB"/>
    <w:rsid w:val="001141FA"/>
    <w:rsid w:val="00120BA2"/>
    <w:rsid w:val="00125284"/>
    <w:rsid w:val="00131777"/>
    <w:rsid w:val="0014477A"/>
    <w:rsid w:val="00144E6C"/>
    <w:rsid w:val="00145050"/>
    <w:rsid w:val="0015320C"/>
    <w:rsid w:val="00161B24"/>
    <w:rsid w:val="00171145"/>
    <w:rsid w:val="00174A39"/>
    <w:rsid w:val="00184D11"/>
    <w:rsid w:val="00184F88"/>
    <w:rsid w:val="001945B4"/>
    <w:rsid w:val="00196447"/>
    <w:rsid w:val="001A01FA"/>
    <w:rsid w:val="001A0B71"/>
    <w:rsid w:val="001A2867"/>
    <w:rsid w:val="001A541C"/>
    <w:rsid w:val="001C6708"/>
    <w:rsid w:val="001E155B"/>
    <w:rsid w:val="001E43B1"/>
    <w:rsid w:val="001E59FD"/>
    <w:rsid w:val="001F19D3"/>
    <w:rsid w:val="001F4777"/>
    <w:rsid w:val="002244E5"/>
    <w:rsid w:val="00227B30"/>
    <w:rsid w:val="002362B9"/>
    <w:rsid w:val="00241D8C"/>
    <w:rsid w:val="0024228B"/>
    <w:rsid w:val="00246FA7"/>
    <w:rsid w:val="002574B4"/>
    <w:rsid w:val="00260F5E"/>
    <w:rsid w:val="002732DE"/>
    <w:rsid w:val="00273BBD"/>
    <w:rsid w:val="00277DC9"/>
    <w:rsid w:val="00280971"/>
    <w:rsid w:val="0028632F"/>
    <w:rsid w:val="00287C8C"/>
    <w:rsid w:val="002919B5"/>
    <w:rsid w:val="00292970"/>
    <w:rsid w:val="002A680F"/>
    <w:rsid w:val="002C08DB"/>
    <w:rsid w:val="002C5F32"/>
    <w:rsid w:val="002D0CF3"/>
    <w:rsid w:val="00303C95"/>
    <w:rsid w:val="00327D1D"/>
    <w:rsid w:val="00331E0E"/>
    <w:rsid w:val="00334590"/>
    <w:rsid w:val="00336A61"/>
    <w:rsid w:val="003500F5"/>
    <w:rsid w:val="00350CC0"/>
    <w:rsid w:val="00353A3C"/>
    <w:rsid w:val="00353EB8"/>
    <w:rsid w:val="00361E05"/>
    <w:rsid w:val="00364430"/>
    <w:rsid w:val="00364754"/>
    <w:rsid w:val="003708A3"/>
    <w:rsid w:val="00381183"/>
    <w:rsid w:val="00392ADC"/>
    <w:rsid w:val="0039761E"/>
    <w:rsid w:val="003A441A"/>
    <w:rsid w:val="003A4E6F"/>
    <w:rsid w:val="003A63F4"/>
    <w:rsid w:val="003A7D0C"/>
    <w:rsid w:val="003B1353"/>
    <w:rsid w:val="003C3350"/>
    <w:rsid w:val="003C4E31"/>
    <w:rsid w:val="003C598E"/>
    <w:rsid w:val="003D452C"/>
    <w:rsid w:val="003E608B"/>
    <w:rsid w:val="003F204B"/>
    <w:rsid w:val="00405B63"/>
    <w:rsid w:val="00410BDB"/>
    <w:rsid w:val="00432ECE"/>
    <w:rsid w:val="004368CD"/>
    <w:rsid w:val="00451FA5"/>
    <w:rsid w:val="00456E4D"/>
    <w:rsid w:val="00457060"/>
    <w:rsid w:val="0046040F"/>
    <w:rsid w:val="00466334"/>
    <w:rsid w:val="004716C6"/>
    <w:rsid w:val="004731A9"/>
    <w:rsid w:val="00480D8B"/>
    <w:rsid w:val="0048365F"/>
    <w:rsid w:val="00491FE5"/>
    <w:rsid w:val="004941E9"/>
    <w:rsid w:val="004A1627"/>
    <w:rsid w:val="004A3553"/>
    <w:rsid w:val="004B64C8"/>
    <w:rsid w:val="004C052D"/>
    <w:rsid w:val="004C5E72"/>
    <w:rsid w:val="004D457E"/>
    <w:rsid w:val="004E255A"/>
    <w:rsid w:val="004F12AB"/>
    <w:rsid w:val="005008B1"/>
    <w:rsid w:val="00501CF6"/>
    <w:rsid w:val="00514726"/>
    <w:rsid w:val="00532C6F"/>
    <w:rsid w:val="00554BBA"/>
    <w:rsid w:val="005553E7"/>
    <w:rsid w:val="00561699"/>
    <w:rsid w:val="005640E0"/>
    <w:rsid w:val="0056488E"/>
    <w:rsid w:val="005674D2"/>
    <w:rsid w:val="0056759C"/>
    <w:rsid w:val="00585B9B"/>
    <w:rsid w:val="005952AB"/>
    <w:rsid w:val="00595FFC"/>
    <w:rsid w:val="005A6E56"/>
    <w:rsid w:val="005B1FB5"/>
    <w:rsid w:val="005B50A8"/>
    <w:rsid w:val="005C7448"/>
    <w:rsid w:val="005D447B"/>
    <w:rsid w:val="005D4CB5"/>
    <w:rsid w:val="005E4B8C"/>
    <w:rsid w:val="005E79CE"/>
    <w:rsid w:val="005F4640"/>
    <w:rsid w:val="00610474"/>
    <w:rsid w:val="006118FB"/>
    <w:rsid w:val="00622A4B"/>
    <w:rsid w:val="00635A25"/>
    <w:rsid w:val="0063643C"/>
    <w:rsid w:val="00647FFB"/>
    <w:rsid w:val="00652AC4"/>
    <w:rsid w:val="00662EFD"/>
    <w:rsid w:val="00666E4E"/>
    <w:rsid w:val="0067103E"/>
    <w:rsid w:val="00674F1D"/>
    <w:rsid w:val="00677996"/>
    <w:rsid w:val="0068137A"/>
    <w:rsid w:val="00682B17"/>
    <w:rsid w:val="00682FA7"/>
    <w:rsid w:val="00687FDD"/>
    <w:rsid w:val="006913B7"/>
    <w:rsid w:val="00692DF5"/>
    <w:rsid w:val="006A2827"/>
    <w:rsid w:val="006B60A3"/>
    <w:rsid w:val="006B7148"/>
    <w:rsid w:val="006C09DE"/>
    <w:rsid w:val="006C3019"/>
    <w:rsid w:val="006D0D23"/>
    <w:rsid w:val="006D3046"/>
    <w:rsid w:val="006D4F36"/>
    <w:rsid w:val="006D6F96"/>
    <w:rsid w:val="006E1C95"/>
    <w:rsid w:val="006E4060"/>
    <w:rsid w:val="00701460"/>
    <w:rsid w:val="007048C5"/>
    <w:rsid w:val="00717BD0"/>
    <w:rsid w:val="00723F87"/>
    <w:rsid w:val="007427C5"/>
    <w:rsid w:val="00743327"/>
    <w:rsid w:val="007510CB"/>
    <w:rsid w:val="007553DC"/>
    <w:rsid w:val="00757075"/>
    <w:rsid w:val="00762501"/>
    <w:rsid w:val="00762565"/>
    <w:rsid w:val="00766BB7"/>
    <w:rsid w:val="00776F95"/>
    <w:rsid w:val="0078605E"/>
    <w:rsid w:val="007861D0"/>
    <w:rsid w:val="00794F85"/>
    <w:rsid w:val="007A4963"/>
    <w:rsid w:val="007A6A8C"/>
    <w:rsid w:val="007A7CA1"/>
    <w:rsid w:val="007B0208"/>
    <w:rsid w:val="007B487C"/>
    <w:rsid w:val="007B61FE"/>
    <w:rsid w:val="007C7895"/>
    <w:rsid w:val="007D73A8"/>
    <w:rsid w:val="007D79FF"/>
    <w:rsid w:val="007F72AE"/>
    <w:rsid w:val="00800DA7"/>
    <w:rsid w:val="00802D22"/>
    <w:rsid w:val="0081008E"/>
    <w:rsid w:val="00817603"/>
    <w:rsid w:val="008213C1"/>
    <w:rsid w:val="0082277C"/>
    <w:rsid w:val="008307D8"/>
    <w:rsid w:val="008349F0"/>
    <w:rsid w:val="00844345"/>
    <w:rsid w:val="0084590A"/>
    <w:rsid w:val="0085038D"/>
    <w:rsid w:val="00851843"/>
    <w:rsid w:val="00857B3D"/>
    <w:rsid w:val="00860A6E"/>
    <w:rsid w:val="00895E1B"/>
    <w:rsid w:val="008A3A8F"/>
    <w:rsid w:val="008A7E67"/>
    <w:rsid w:val="008A7F1F"/>
    <w:rsid w:val="008C37C6"/>
    <w:rsid w:val="008D060D"/>
    <w:rsid w:val="008E0597"/>
    <w:rsid w:val="008E3AD1"/>
    <w:rsid w:val="008F040D"/>
    <w:rsid w:val="008F3ECC"/>
    <w:rsid w:val="008F6D72"/>
    <w:rsid w:val="00901DFC"/>
    <w:rsid w:val="00906163"/>
    <w:rsid w:val="00906B52"/>
    <w:rsid w:val="00922F4C"/>
    <w:rsid w:val="00943422"/>
    <w:rsid w:val="00944C7A"/>
    <w:rsid w:val="0095098F"/>
    <w:rsid w:val="009571E1"/>
    <w:rsid w:val="00966297"/>
    <w:rsid w:val="00982958"/>
    <w:rsid w:val="009A3EBD"/>
    <w:rsid w:val="009B69F3"/>
    <w:rsid w:val="009C75AF"/>
    <w:rsid w:val="009D65DF"/>
    <w:rsid w:val="009D6EF0"/>
    <w:rsid w:val="009D7131"/>
    <w:rsid w:val="009F126A"/>
    <w:rsid w:val="009F5517"/>
    <w:rsid w:val="009F5AF3"/>
    <w:rsid w:val="00A0326E"/>
    <w:rsid w:val="00A05B27"/>
    <w:rsid w:val="00A26DB3"/>
    <w:rsid w:val="00A40A56"/>
    <w:rsid w:val="00A4678D"/>
    <w:rsid w:val="00A50AB9"/>
    <w:rsid w:val="00A53D17"/>
    <w:rsid w:val="00A5518C"/>
    <w:rsid w:val="00A66FB4"/>
    <w:rsid w:val="00A81C6D"/>
    <w:rsid w:val="00A9549D"/>
    <w:rsid w:val="00AA1D05"/>
    <w:rsid w:val="00AA42B4"/>
    <w:rsid w:val="00AB262C"/>
    <w:rsid w:val="00AB378E"/>
    <w:rsid w:val="00AB5E1C"/>
    <w:rsid w:val="00AB6726"/>
    <w:rsid w:val="00AB6D7B"/>
    <w:rsid w:val="00AD0845"/>
    <w:rsid w:val="00AD09EB"/>
    <w:rsid w:val="00AE73D0"/>
    <w:rsid w:val="00AF32FD"/>
    <w:rsid w:val="00AF7BA6"/>
    <w:rsid w:val="00B0523F"/>
    <w:rsid w:val="00B069DA"/>
    <w:rsid w:val="00B07B13"/>
    <w:rsid w:val="00B25168"/>
    <w:rsid w:val="00B352AF"/>
    <w:rsid w:val="00B36064"/>
    <w:rsid w:val="00B63880"/>
    <w:rsid w:val="00B74893"/>
    <w:rsid w:val="00B81321"/>
    <w:rsid w:val="00B90C4A"/>
    <w:rsid w:val="00B94559"/>
    <w:rsid w:val="00BA5F44"/>
    <w:rsid w:val="00BA7836"/>
    <w:rsid w:val="00BB0373"/>
    <w:rsid w:val="00BB2120"/>
    <w:rsid w:val="00BD220A"/>
    <w:rsid w:val="00BD782A"/>
    <w:rsid w:val="00BD7CB7"/>
    <w:rsid w:val="00BE22B6"/>
    <w:rsid w:val="00BE61B5"/>
    <w:rsid w:val="00BF02FB"/>
    <w:rsid w:val="00BF39EF"/>
    <w:rsid w:val="00BF4F4A"/>
    <w:rsid w:val="00BF69F5"/>
    <w:rsid w:val="00BF7544"/>
    <w:rsid w:val="00C03444"/>
    <w:rsid w:val="00C24472"/>
    <w:rsid w:val="00C31D22"/>
    <w:rsid w:val="00C34028"/>
    <w:rsid w:val="00C409F0"/>
    <w:rsid w:val="00C4165B"/>
    <w:rsid w:val="00C43605"/>
    <w:rsid w:val="00C47E6D"/>
    <w:rsid w:val="00C47EBD"/>
    <w:rsid w:val="00C6318D"/>
    <w:rsid w:val="00C90B6C"/>
    <w:rsid w:val="00C979D6"/>
    <w:rsid w:val="00CA36AB"/>
    <w:rsid w:val="00CA4D6C"/>
    <w:rsid w:val="00CC3BBA"/>
    <w:rsid w:val="00CC73A4"/>
    <w:rsid w:val="00CD2784"/>
    <w:rsid w:val="00CE6DC0"/>
    <w:rsid w:val="00CF0806"/>
    <w:rsid w:val="00CF610C"/>
    <w:rsid w:val="00D04E83"/>
    <w:rsid w:val="00D13BA6"/>
    <w:rsid w:val="00D14AB9"/>
    <w:rsid w:val="00D2078B"/>
    <w:rsid w:val="00D31B8A"/>
    <w:rsid w:val="00D45721"/>
    <w:rsid w:val="00D5682A"/>
    <w:rsid w:val="00D65FDA"/>
    <w:rsid w:val="00D82812"/>
    <w:rsid w:val="00D90EA1"/>
    <w:rsid w:val="00DA3CB8"/>
    <w:rsid w:val="00DC0577"/>
    <w:rsid w:val="00DC0773"/>
    <w:rsid w:val="00DC2040"/>
    <w:rsid w:val="00DC2CB5"/>
    <w:rsid w:val="00DD61A7"/>
    <w:rsid w:val="00DE4954"/>
    <w:rsid w:val="00DF072A"/>
    <w:rsid w:val="00DF66EB"/>
    <w:rsid w:val="00DF7953"/>
    <w:rsid w:val="00E15DD8"/>
    <w:rsid w:val="00E20762"/>
    <w:rsid w:val="00E22977"/>
    <w:rsid w:val="00E249BC"/>
    <w:rsid w:val="00E44D43"/>
    <w:rsid w:val="00E54AEC"/>
    <w:rsid w:val="00E64037"/>
    <w:rsid w:val="00E80D62"/>
    <w:rsid w:val="00E8679A"/>
    <w:rsid w:val="00E877A8"/>
    <w:rsid w:val="00E928D4"/>
    <w:rsid w:val="00E95239"/>
    <w:rsid w:val="00E95C66"/>
    <w:rsid w:val="00EB2E58"/>
    <w:rsid w:val="00EB7432"/>
    <w:rsid w:val="00ED0D2B"/>
    <w:rsid w:val="00ED44D2"/>
    <w:rsid w:val="00ED544C"/>
    <w:rsid w:val="00EE1685"/>
    <w:rsid w:val="00EE18FA"/>
    <w:rsid w:val="00EE250C"/>
    <w:rsid w:val="00EE6CB5"/>
    <w:rsid w:val="00EF2AEC"/>
    <w:rsid w:val="00F017EC"/>
    <w:rsid w:val="00F04395"/>
    <w:rsid w:val="00F04569"/>
    <w:rsid w:val="00F04F3D"/>
    <w:rsid w:val="00F12D62"/>
    <w:rsid w:val="00F21B57"/>
    <w:rsid w:val="00F21BBE"/>
    <w:rsid w:val="00F3435D"/>
    <w:rsid w:val="00F41550"/>
    <w:rsid w:val="00F465A1"/>
    <w:rsid w:val="00F51138"/>
    <w:rsid w:val="00F545C4"/>
    <w:rsid w:val="00F5567F"/>
    <w:rsid w:val="00F56907"/>
    <w:rsid w:val="00F621B7"/>
    <w:rsid w:val="00F629FC"/>
    <w:rsid w:val="00F65CAC"/>
    <w:rsid w:val="00F67738"/>
    <w:rsid w:val="00F87407"/>
    <w:rsid w:val="00F97F6C"/>
    <w:rsid w:val="00FA12DA"/>
    <w:rsid w:val="00FA2E54"/>
    <w:rsid w:val="00FA52DA"/>
    <w:rsid w:val="00FA779B"/>
    <w:rsid w:val="00FB1E7F"/>
    <w:rsid w:val="00FC7C75"/>
    <w:rsid w:val="00FF1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5A827"/>
  <w15:docId w15:val="{040A31EC-513E-D548-BD5B-9AB01ABBB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5" w:line="305" w:lineRule="auto"/>
      <w:ind w:left="10" w:hanging="10"/>
      <w:jc w:val="both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39" w:line="259" w:lineRule="auto"/>
      <w:ind w:left="10" w:hanging="10"/>
      <w:outlineLvl w:val="0"/>
    </w:pPr>
    <w:rPr>
      <w:rFonts w:ascii="Calibri" w:eastAsia="Calibri" w:hAnsi="Calibri" w:cs="Calibri"/>
      <w:b/>
      <w:color w:val="000000"/>
      <w:sz w:val="29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124" w:line="259" w:lineRule="auto"/>
      <w:ind w:left="10" w:right="324" w:hanging="10"/>
      <w:outlineLvl w:val="1"/>
    </w:pPr>
    <w:rPr>
      <w:rFonts w:ascii="Calibri" w:eastAsia="Calibri" w:hAnsi="Calibri" w:cs="Calibri"/>
      <w:b/>
      <w:color w:val="000000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0" w:line="259" w:lineRule="auto"/>
      <w:ind w:left="1451" w:hanging="10"/>
      <w:outlineLvl w:val="2"/>
    </w:pPr>
    <w:rPr>
      <w:rFonts w:ascii="Arial" w:eastAsia="Arial" w:hAnsi="Arial" w:cs="Arial"/>
      <w:b/>
      <w:color w:val="000000"/>
      <w:sz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rPr>
      <w:rFonts w:ascii="Arial" w:eastAsia="Arial" w:hAnsi="Arial" w:cs="Arial"/>
      <w:b/>
      <w:color w:val="000000"/>
      <w:sz w:val="19"/>
    </w:rPr>
  </w:style>
  <w:style w:type="character" w:customStyle="1" w:styleId="Heading2Char">
    <w:name w:val="Heading 2 Char"/>
    <w:link w:val="Heading2"/>
    <w:rPr>
      <w:rFonts w:ascii="Calibri" w:eastAsia="Calibri" w:hAnsi="Calibri" w:cs="Calibri"/>
      <w:b/>
      <w:color w:val="000000"/>
      <w:sz w:val="24"/>
    </w:rPr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color w:val="000000"/>
      <w:sz w:val="29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2362B9"/>
    <w:pPr>
      <w:spacing w:after="0" w:line="240" w:lineRule="auto"/>
    </w:pPr>
    <w:rPr>
      <w:rFonts w:ascii="Calibri" w:eastAsia="Calibri" w:hAnsi="Calibri" w:cs="Calibri"/>
      <w:color w:val="000000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017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17E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17EC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7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7EC"/>
    <w:rPr>
      <w:rFonts w:ascii="Calibri" w:eastAsia="Calibri" w:hAnsi="Calibri" w:cs="Calibri"/>
      <w:b/>
      <w:bCs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0456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4569"/>
    <w:rPr>
      <w:color w:val="605E5C"/>
      <w:shd w:val="clear" w:color="auto" w:fill="E1DFDD"/>
    </w:rPr>
  </w:style>
  <w:style w:type="paragraph" w:customStyle="1" w:styleId="chapter-para">
    <w:name w:val="chapter-para"/>
    <w:basedOn w:val="Normal"/>
    <w:rsid w:val="001F4777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color w:val="auto"/>
      <w:kern w:val="0"/>
      <w:sz w:val="24"/>
      <w14:ligatures w14:val="none"/>
    </w:rPr>
  </w:style>
  <w:style w:type="character" w:styleId="Emphasis">
    <w:name w:val="Emphasis"/>
    <w:basedOn w:val="DefaultParagraphFont"/>
    <w:uiPriority w:val="20"/>
    <w:qFormat/>
    <w:rsid w:val="001F477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03444"/>
    <w:rPr>
      <w:color w:val="96607D" w:themeColor="followedHyperlink"/>
      <w:u w:val="single"/>
    </w:rPr>
  </w:style>
  <w:style w:type="table" w:styleId="TableGrid0">
    <w:name w:val="Table Grid"/>
    <w:basedOn w:val="TableNormal"/>
    <w:uiPriority w:val="39"/>
    <w:rsid w:val="006B7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51472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2C08D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61B2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43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rell, Gregory A., M.D., Ph.D.</dc:creator>
  <cp:keywords/>
  <cp:lastModifiedBy>Kremen, Vaclav, Ph.D., M.S.</cp:lastModifiedBy>
  <cp:revision>12</cp:revision>
  <dcterms:created xsi:type="dcterms:W3CDTF">2024-12-27T21:50:00Z</dcterms:created>
  <dcterms:modified xsi:type="dcterms:W3CDTF">2025-01-02T17:51:00Z</dcterms:modified>
</cp:coreProperties>
</file>